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4A9D40" w14:textId="77777777" w:rsidR="00AC649C" w:rsidRDefault="00AC649C" w:rsidP="00EF221B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Annexure 1</w:t>
      </w:r>
    </w:p>
    <w:p w14:paraId="4E577A93" w14:textId="1647D6AA" w:rsidR="00EF221B" w:rsidRDefault="00EF221B" w:rsidP="00EF221B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Supplementary Table 1: Treatment chart of Case 1</w:t>
      </w:r>
    </w:p>
    <w:tbl>
      <w:tblPr>
        <w:tblStyle w:val="TableGrid"/>
        <w:tblW w:w="9072" w:type="dxa"/>
        <w:tblInd w:w="-5" w:type="dxa"/>
        <w:tblLook w:val="04A0" w:firstRow="1" w:lastRow="0" w:firstColumn="1" w:lastColumn="0" w:noHBand="0" w:noVBand="1"/>
      </w:tblPr>
      <w:tblGrid>
        <w:gridCol w:w="1418"/>
        <w:gridCol w:w="4536"/>
        <w:gridCol w:w="3118"/>
      </w:tblGrid>
      <w:tr w:rsidR="00EF221B" w:rsidRPr="009D7EE1" w14:paraId="726A750B" w14:textId="77777777" w:rsidTr="0085092B">
        <w:trPr>
          <w:trHeight w:val="699"/>
        </w:trPr>
        <w:tc>
          <w:tcPr>
            <w:tcW w:w="1418" w:type="dxa"/>
          </w:tcPr>
          <w:p w14:paraId="0D062768" w14:textId="77777777" w:rsidR="00EF221B" w:rsidRPr="009D7EE1" w:rsidRDefault="00EF221B" w:rsidP="0085092B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ate</w:t>
            </w:r>
          </w:p>
        </w:tc>
        <w:tc>
          <w:tcPr>
            <w:tcW w:w="4536" w:type="dxa"/>
          </w:tcPr>
          <w:p w14:paraId="40228318" w14:textId="77777777" w:rsidR="00EF221B" w:rsidRPr="009D7EE1" w:rsidRDefault="00EF221B" w:rsidP="0085092B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List of herbal formulations</w:t>
            </w:r>
          </w:p>
        </w:tc>
        <w:tc>
          <w:tcPr>
            <w:tcW w:w="3118" w:type="dxa"/>
          </w:tcPr>
          <w:p w14:paraId="070C000C" w14:textId="77777777" w:rsidR="00EF221B" w:rsidRPr="009D7EE1" w:rsidRDefault="00EF221B" w:rsidP="0085092B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iet and lifestyle advised</w:t>
            </w:r>
          </w:p>
        </w:tc>
      </w:tr>
      <w:tr w:rsidR="00EF221B" w:rsidRPr="009D7EE1" w14:paraId="12DF841A" w14:textId="77777777" w:rsidTr="0085092B">
        <w:trPr>
          <w:trHeight w:val="1687"/>
        </w:trPr>
        <w:tc>
          <w:tcPr>
            <w:tcW w:w="1418" w:type="dxa"/>
          </w:tcPr>
          <w:p w14:paraId="79191909" w14:textId="77777777" w:rsidR="00EF221B" w:rsidRPr="009D7EE1" w:rsidRDefault="00EF221B" w:rsidP="0085092B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-4-15</w:t>
            </w:r>
          </w:p>
        </w:tc>
        <w:tc>
          <w:tcPr>
            <w:tcW w:w="4536" w:type="dxa"/>
          </w:tcPr>
          <w:p w14:paraId="52E259CA" w14:textId="77777777" w:rsidR="00EF221B" w:rsidRPr="009D7EE1" w:rsidRDefault="00EF221B" w:rsidP="0085092B">
            <w:pPr>
              <w:pStyle w:val="ListParagraph"/>
              <w:numPr>
                <w:ilvl w:val="0"/>
                <w:numId w:val="2"/>
              </w:numPr>
              <w:spacing w:before="24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Vasaguluchyadi kashayam -3tsf-3tsf-3tsf  before food</w:t>
            </w:r>
          </w:p>
          <w:p w14:paraId="509B8D66" w14:textId="77777777" w:rsidR="00EF221B" w:rsidRPr="009D7EE1" w:rsidRDefault="00EF221B" w:rsidP="0085092B">
            <w:pPr>
              <w:pStyle w:val="ListParagraph"/>
              <w:numPr>
                <w:ilvl w:val="0"/>
                <w:numId w:val="2"/>
              </w:numPr>
              <w:spacing w:before="24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Arogyavardini Bati 2-0-2 before food</w:t>
            </w:r>
          </w:p>
          <w:p w14:paraId="7A8C54EC" w14:textId="77777777" w:rsidR="00EF221B" w:rsidRPr="009D7EE1" w:rsidRDefault="00EF221B" w:rsidP="0085092B">
            <w:pPr>
              <w:pStyle w:val="ListParagraph"/>
              <w:numPr>
                <w:ilvl w:val="0"/>
                <w:numId w:val="2"/>
              </w:numPr>
              <w:spacing w:before="24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Nirocil tab 2-0-2 twice before food</w:t>
            </w:r>
          </w:p>
          <w:p w14:paraId="74A2DDE3" w14:textId="77777777" w:rsidR="00EF221B" w:rsidRPr="009D7EE1" w:rsidRDefault="00EF221B" w:rsidP="0085092B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19" w:hanging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9D7EE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Pranada tab 0-0-2 at bed time</w:t>
            </w:r>
          </w:p>
        </w:tc>
        <w:tc>
          <w:tcPr>
            <w:tcW w:w="3118" w:type="dxa"/>
          </w:tcPr>
          <w:p w14:paraId="27274CEB" w14:textId="77777777" w:rsidR="00EF221B" w:rsidRPr="00C331A3" w:rsidRDefault="00EF221B" w:rsidP="0085092B">
            <w:pPr>
              <w:pStyle w:val="ListParagraph"/>
              <w:numPr>
                <w:ilvl w:val="0"/>
                <w:numId w:val="1"/>
              </w:numPr>
              <w:spacing w:before="24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33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uttermilk with food (rice/green gram) for one week</w:t>
            </w:r>
          </w:p>
          <w:p w14:paraId="29BEAC2A" w14:textId="77777777" w:rsidR="00EF221B" w:rsidRPr="00C331A3" w:rsidRDefault="00EF221B" w:rsidP="0085092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9" w:hanging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C33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hoomiamalaki juice</w:t>
            </w:r>
          </w:p>
        </w:tc>
      </w:tr>
      <w:tr w:rsidR="00EF221B" w:rsidRPr="009D7EE1" w14:paraId="7DCCB25D" w14:textId="77777777" w:rsidTr="0085092B">
        <w:trPr>
          <w:trHeight w:val="1254"/>
        </w:trPr>
        <w:tc>
          <w:tcPr>
            <w:tcW w:w="1418" w:type="dxa"/>
          </w:tcPr>
          <w:p w14:paraId="23DB9FCE" w14:textId="77777777" w:rsidR="00EF221B" w:rsidRPr="009D7EE1" w:rsidRDefault="00EF221B" w:rsidP="0085092B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-4-15</w:t>
            </w:r>
          </w:p>
        </w:tc>
        <w:tc>
          <w:tcPr>
            <w:tcW w:w="4536" w:type="dxa"/>
          </w:tcPr>
          <w:p w14:paraId="3B8E6AD1" w14:textId="77777777" w:rsidR="00EF221B" w:rsidRPr="009D7EE1" w:rsidRDefault="00EF221B" w:rsidP="0085092B">
            <w:pPr>
              <w:pStyle w:val="ListParagraph"/>
              <w:numPr>
                <w:ilvl w:val="0"/>
                <w:numId w:val="4"/>
              </w:numPr>
              <w:spacing w:before="24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iphala churna 2 tsf with 100ml gomutra, Vasaguluchyadi Kashayam -3tsf before food,</w:t>
            </w:r>
          </w:p>
          <w:p w14:paraId="61A4AA9E" w14:textId="77777777" w:rsidR="00EF221B" w:rsidRPr="009D7EE1" w:rsidRDefault="00EF221B" w:rsidP="0085092B">
            <w:pPr>
              <w:pStyle w:val="ListParagraph"/>
              <w:numPr>
                <w:ilvl w:val="0"/>
                <w:numId w:val="4"/>
              </w:numPr>
              <w:spacing w:before="24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Arogyavardini Bati 2 tab twice before food,</w:t>
            </w:r>
          </w:p>
          <w:p w14:paraId="05324F50" w14:textId="77777777" w:rsidR="00EF221B" w:rsidRPr="009D7EE1" w:rsidRDefault="00EF221B" w:rsidP="0085092B">
            <w:pPr>
              <w:pStyle w:val="ListParagraph"/>
              <w:numPr>
                <w:ilvl w:val="0"/>
                <w:numId w:val="4"/>
              </w:numPr>
              <w:spacing w:before="24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irocil tab 2 tab twice daily before food,</w:t>
            </w:r>
          </w:p>
          <w:p w14:paraId="7619505B" w14:textId="77777777" w:rsidR="00EF221B" w:rsidRPr="009D7EE1" w:rsidRDefault="00EF221B" w:rsidP="0085092B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319" w:hanging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anada tab -2 tab at bed time</w:t>
            </w:r>
          </w:p>
        </w:tc>
        <w:tc>
          <w:tcPr>
            <w:tcW w:w="3118" w:type="dxa"/>
          </w:tcPr>
          <w:p w14:paraId="442C97EA" w14:textId="77777777" w:rsidR="00EF221B" w:rsidRPr="00C331A3" w:rsidRDefault="00EF221B" w:rsidP="0085092B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19" w:hanging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C33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asily digestible foods like Pongal, Rice, Kichdi, thin dal, barley ganji, buttermilk</w:t>
            </w:r>
          </w:p>
        </w:tc>
      </w:tr>
      <w:tr w:rsidR="00EF221B" w:rsidRPr="009D7EE1" w14:paraId="1A0366C6" w14:textId="77777777" w:rsidTr="0085092B">
        <w:trPr>
          <w:trHeight w:val="1662"/>
        </w:trPr>
        <w:tc>
          <w:tcPr>
            <w:tcW w:w="1418" w:type="dxa"/>
          </w:tcPr>
          <w:p w14:paraId="30E38921" w14:textId="77777777" w:rsidR="00EF221B" w:rsidRPr="009D7EE1" w:rsidRDefault="00EF221B" w:rsidP="0085092B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-5-2015</w:t>
            </w:r>
          </w:p>
        </w:tc>
        <w:tc>
          <w:tcPr>
            <w:tcW w:w="4536" w:type="dxa"/>
          </w:tcPr>
          <w:p w14:paraId="24108DD5" w14:textId="77777777" w:rsidR="00EF221B" w:rsidRPr="009D7EE1" w:rsidRDefault="00EF221B" w:rsidP="0085092B">
            <w:pPr>
              <w:pStyle w:val="ListParagraph"/>
              <w:numPr>
                <w:ilvl w:val="0"/>
                <w:numId w:val="5"/>
              </w:numPr>
              <w:spacing w:before="24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iphala churna 2tsf with 100ml gomutra,</w:t>
            </w:r>
          </w:p>
          <w:p w14:paraId="2A1DEBDD" w14:textId="77777777" w:rsidR="00EF221B" w:rsidRPr="009D7EE1" w:rsidRDefault="00EF221B" w:rsidP="0085092B">
            <w:pPr>
              <w:pStyle w:val="ListParagraph"/>
              <w:numPr>
                <w:ilvl w:val="0"/>
                <w:numId w:val="5"/>
              </w:numPr>
              <w:spacing w:before="24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asaguluchyadi Kashayam -3tsf before food, Arogyavardini Bati 2 tab twice before food,</w:t>
            </w:r>
          </w:p>
          <w:p w14:paraId="58EE3BB3" w14:textId="77777777" w:rsidR="00EF221B" w:rsidRPr="009D7EE1" w:rsidRDefault="00EF221B" w:rsidP="0085092B">
            <w:pPr>
              <w:pStyle w:val="ListParagraph"/>
              <w:numPr>
                <w:ilvl w:val="0"/>
                <w:numId w:val="5"/>
              </w:numPr>
              <w:spacing w:before="24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irocil tab 2 tab twice daily before food,</w:t>
            </w:r>
          </w:p>
          <w:p w14:paraId="467527A1" w14:textId="77777777" w:rsidR="00EF221B" w:rsidRPr="009D7EE1" w:rsidRDefault="00EF221B" w:rsidP="0085092B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9" w:hanging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anada tab -2 tab at bed time</w:t>
            </w:r>
          </w:p>
        </w:tc>
        <w:tc>
          <w:tcPr>
            <w:tcW w:w="3118" w:type="dxa"/>
          </w:tcPr>
          <w:p w14:paraId="177E3105" w14:textId="77777777" w:rsidR="00EF221B" w:rsidRPr="00C331A3" w:rsidRDefault="00EF221B" w:rsidP="0085092B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319" w:hanging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C33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asily digestible foods like Pongal, Rice, Kichdi, thin dal, barley ganji, buttermilk</w:t>
            </w:r>
          </w:p>
          <w:p w14:paraId="5F2B4503" w14:textId="77777777" w:rsidR="00EF221B" w:rsidRPr="00C331A3" w:rsidRDefault="00EF221B" w:rsidP="0085092B">
            <w:pPr>
              <w:spacing w:line="276" w:lineRule="auto"/>
              <w:ind w:left="319" w:hanging="3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221B" w:rsidRPr="009D7EE1" w14:paraId="55F9933F" w14:textId="77777777" w:rsidTr="0085092B">
        <w:trPr>
          <w:trHeight w:val="1278"/>
        </w:trPr>
        <w:tc>
          <w:tcPr>
            <w:tcW w:w="1418" w:type="dxa"/>
          </w:tcPr>
          <w:p w14:paraId="0F8A75E0" w14:textId="77777777" w:rsidR="00EF221B" w:rsidRPr="009D7EE1" w:rsidRDefault="00EF221B" w:rsidP="0085092B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-5-15</w:t>
            </w:r>
          </w:p>
        </w:tc>
        <w:tc>
          <w:tcPr>
            <w:tcW w:w="4536" w:type="dxa"/>
          </w:tcPr>
          <w:p w14:paraId="4DD8D1D7" w14:textId="77777777" w:rsidR="00EF221B" w:rsidRPr="009D7EE1" w:rsidRDefault="00EF221B" w:rsidP="0085092B">
            <w:pPr>
              <w:pStyle w:val="ListParagraph"/>
              <w:numPr>
                <w:ilvl w:val="0"/>
                <w:numId w:val="7"/>
              </w:numPr>
              <w:spacing w:before="24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ippali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¼</w:t>
            </w: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f with medicated  buttermilk</w:t>
            </w:r>
          </w:p>
          <w:p w14:paraId="11F6F92E" w14:textId="77777777" w:rsidR="00EF221B" w:rsidRPr="009D7EE1" w:rsidRDefault="00EF221B" w:rsidP="0085092B">
            <w:pPr>
              <w:pStyle w:val="ListParagraph"/>
              <w:numPr>
                <w:ilvl w:val="0"/>
                <w:numId w:val="7"/>
              </w:numPr>
              <w:spacing w:before="24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asaguluchyadi Kashayam -3tsf before food,</w:t>
            </w:r>
          </w:p>
          <w:p w14:paraId="4AC2058B" w14:textId="77777777" w:rsidR="00EF221B" w:rsidRPr="009D7EE1" w:rsidRDefault="00EF221B" w:rsidP="0085092B">
            <w:pPr>
              <w:pStyle w:val="ListParagraph"/>
              <w:numPr>
                <w:ilvl w:val="0"/>
                <w:numId w:val="7"/>
              </w:numPr>
              <w:spacing w:before="24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rogyavardini Bati 2 tab twice before food,</w:t>
            </w:r>
          </w:p>
          <w:p w14:paraId="105B894E" w14:textId="77777777" w:rsidR="00EF221B" w:rsidRPr="009D7EE1" w:rsidRDefault="00EF221B" w:rsidP="0085092B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19" w:hanging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irocil tab 2 tab twice daily before food</w:t>
            </w:r>
          </w:p>
        </w:tc>
        <w:tc>
          <w:tcPr>
            <w:tcW w:w="3118" w:type="dxa"/>
          </w:tcPr>
          <w:p w14:paraId="22AF26B7" w14:textId="77777777" w:rsidR="00EF221B" w:rsidRPr="00C331A3" w:rsidRDefault="00EF221B" w:rsidP="0085092B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319" w:hanging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C33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Buttermilk prepared using  3tsf of dashamoola, shadanga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pgNum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narnava</w:t>
            </w:r>
            <w:r w:rsidRPr="00C33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with 1 litre of milk and 1 litre of water, boil and reduced to 1 litre to make buttermilk.</w:t>
            </w:r>
          </w:p>
          <w:p w14:paraId="346D08DB" w14:textId="77777777" w:rsidR="00EF221B" w:rsidRPr="00C331A3" w:rsidRDefault="00EF221B" w:rsidP="0085092B">
            <w:pPr>
              <w:spacing w:line="276" w:lineRule="auto"/>
              <w:ind w:left="319" w:hanging="3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221B" w:rsidRPr="009D7EE1" w14:paraId="40783075" w14:textId="77777777" w:rsidTr="0085092B">
        <w:trPr>
          <w:trHeight w:val="999"/>
        </w:trPr>
        <w:tc>
          <w:tcPr>
            <w:tcW w:w="1418" w:type="dxa"/>
          </w:tcPr>
          <w:p w14:paraId="6292C1FC" w14:textId="77777777" w:rsidR="00EF221B" w:rsidRPr="009D7EE1" w:rsidRDefault="00EF221B" w:rsidP="0085092B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-05-2015 to 06-06-2015</w:t>
            </w:r>
          </w:p>
        </w:tc>
        <w:tc>
          <w:tcPr>
            <w:tcW w:w="4536" w:type="dxa"/>
          </w:tcPr>
          <w:p w14:paraId="3328C22E" w14:textId="77777777" w:rsidR="00EF221B" w:rsidRPr="009D7EE1" w:rsidRDefault="00EF221B" w:rsidP="0085092B">
            <w:pPr>
              <w:pStyle w:val="ListParagraph"/>
              <w:numPr>
                <w:ilvl w:val="0"/>
                <w:numId w:val="9"/>
              </w:numPr>
              <w:spacing w:before="24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asaguluchyadi Kashayam -3tsf before food,</w:t>
            </w:r>
          </w:p>
          <w:p w14:paraId="218B90D1" w14:textId="6F68A306" w:rsidR="00D00349" w:rsidRPr="009D7EE1" w:rsidRDefault="00D00349" w:rsidP="0085092B">
            <w:pPr>
              <w:pStyle w:val="ListParagraph"/>
              <w:numPr>
                <w:ilvl w:val="0"/>
                <w:numId w:val="9"/>
              </w:numPr>
              <w:spacing w:before="24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rogyavardhin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(0-2-2) 2 tab twice daily before food </w:t>
            </w:r>
          </w:p>
          <w:p w14:paraId="5DE2003B" w14:textId="77777777" w:rsidR="00EF221B" w:rsidRPr="009D7EE1" w:rsidRDefault="00EF221B" w:rsidP="0085092B">
            <w:pPr>
              <w:pStyle w:val="ListParagraph"/>
              <w:numPr>
                <w:ilvl w:val="0"/>
                <w:numId w:val="9"/>
              </w:numPr>
              <w:spacing w:before="24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Nirocil tab 2 tab twice daily before food Pippali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¼</w:t>
            </w: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f with medicated  buttermilk 100ml of gomutra 100ml with 200ml of milk early morning at 7 am</w:t>
            </w:r>
          </w:p>
          <w:p w14:paraId="5EC664ED" w14:textId="3E95B993" w:rsidR="00EF221B" w:rsidRPr="009D7EE1" w:rsidRDefault="00EF221B" w:rsidP="0085092B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319" w:hanging="3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7C1ABBF9" w14:textId="10FD1379" w:rsidR="00EF221B" w:rsidRPr="00C331A3" w:rsidRDefault="00EF221B" w:rsidP="0085092B">
            <w:pPr>
              <w:pStyle w:val="ListParagraph"/>
              <w:numPr>
                <w:ilvl w:val="0"/>
                <w:numId w:val="10"/>
              </w:numPr>
              <w:spacing w:before="24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33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Medicated buttermilk prepared </w:t>
            </w:r>
            <w:proofErr w:type="gramStart"/>
            <w:r w:rsidRPr="00C33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sing  3</w:t>
            </w:r>
            <w:proofErr w:type="gramEnd"/>
            <w:r w:rsidRPr="00C33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tsf of </w:t>
            </w:r>
            <w:proofErr w:type="spellStart"/>
            <w:r w:rsidRPr="00C33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ashamoola</w:t>
            </w:r>
            <w:proofErr w:type="spellEnd"/>
            <w:r w:rsidRPr="00C33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C33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hadanga</w:t>
            </w:r>
            <w:proofErr w:type="spellEnd"/>
            <w:r w:rsidRPr="00C33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="007C2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narnava</w:t>
            </w:r>
            <w:proofErr w:type="spellEnd"/>
            <w:r w:rsidRPr="00C33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with 1 litre of milk and 1 litre of water, boil and reduced to 1 litre to make buttermilk.</w:t>
            </w:r>
          </w:p>
          <w:p w14:paraId="28AA4488" w14:textId="77777777" w:rsidR="00EF221B" w:rsidRPr="00C331A3" w:rsidRDefault="00EF221B" w:rsidP="0085092B">
            <w:pPr>
              <w:spacing w:before="24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2713DFA9" w14:textId="57E0BEFB" w:rsidR="00EF221B" w:rsidRPr="00C331A3" w:rsidRDefault="00EF221B" w:rsidP="0085092B">
            <w:pPr>
              <w:pStyle w:val="ListParagraph"/>
              <w:numPr>
                <w:ilvl w:val="0"/>
                <w:numId w:val="10"/>
              </w:numPr>
              <w:spacing w:line="276" w:lineRule="auto"/>
              <w:ind w:left="319" w:hanging="3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2F7" w:rsidRPr="009D7EE1" w14:paraId="5B83E0D8" w14:textId="77777777" w:rsidTr="0085092B">
        <w:trPr>
          <w:trHeight w:val="999"/>
        </w:trPr>
        <w:tc>
          <w:tcPr>
            <w:tcW w:w="1418" w:type="dxa"/>
          </w:tcPr>
          <w:p w14:paraId="19ABB8EB" w14:textId="06585A2D" w:rsidR="00CB42F7" w:rsidRPr="009D7EE1" w:rsidRDefault="00CB42F7" w:rsidP="0085092B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06/06/</w:t>
            </w:r>
            <w:r w:rsidR="00D34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15</w:t>
            </w:r>
            <w:r w:rsidR="006C6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- Discharge medicines </w:t>
            </w:r>
          </w:p>
        </w:tc>
        <w:tc>
          <w:tcPr>
            <w:tcW w:w="4536" w:type="dxa"/>
          </w:tcPr>
          <w:p w14:paraId="0C550D6A" w14:textId="2E64F380" w:rsidR="00F237E3" w:rsidRPr="00AA68E9" w:rsidRDefault="00F237E3" w:rsidP="00AA68E9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A6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</w:t>
            </w:r>
            <w:r w:rsidR="00E90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 </w:t>
            </w:r>
            <w:r w:rsidRPr="00AA6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humiamalaki swarasa 20-0-20 ml</w:t>
            </w:r>
          </w:p>
          <w:p w14:paraId="35F04219" w14:textId="659A1378" w:rsidR="00F237E3" w:rsidRPr="00AA68E9" w:rsidRDefault="00F237E3" w:rsidP="00AA68E9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A6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</w:t>
            </w:r>
            <w:r w:rsidR="00E90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 </w:t>
            </w:r>
            <w:r w:rsidRPr="00AA6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rogyavardhini rasa 1-1-1</w:t>
            </w:r>
          </w:p>
          <w:p w14:paraId="6BE1C132" w14:textId="23BDDDF0" w:rsidR="00CB42F7" w:rsidRPr="00AA68E9" w:rsidRDefault="00F237E3" w:rsidP="00AA68E9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A6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</w:t>
            </w:r>
            <w:r w:rsidR="00E90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 </w:t>
            </w:r>
            <w:r w:rsidRPr="00AA6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unarnava paneeya</w:t>
            </w:r>
          </w:p>
        </w:tc>
        <w:tc>
          <w:tcPr>
            <w:tcW w:w="3118" w:type="dxa"/>
          </w:tcPr>
          <w:p w14:paraId="4EBD9EDA" w14:textId="4D119760" w:rsidR="00CB42F7" w:rsidRPr="00C331A3" w:rsidRDefault="00CB42F7" w:rsidP="0085092B">
            <w:pPr>
              <w:pStyle w:val="ListParagraph"/>
              <w:numPr>
                <w:ilvl w:val="0"/>
                <w:numId w:val="12"/>
              </w:numPr>
              <w:spacing w:before="24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331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 tsf of Punarnava paneeya with 1.5 litres of water, boiled and reduced to 1 litre, filtered and taken frequently as drinking water.</w:t>
            </w:r>
          </w:p>
        </w:tc>
      </w:tr>
      <w:tr w:rsidR="00EF221B" w:rsidRPr="009D7EE1" w14:paraId="55E08CF7" w14:textId="77777777" w:rsidTr="0085092B">
        <w:trPr>
          <w:trHeight w:val="999"/>
        </w:trPr>
        <w:tc>
          <w:tcPr>
            <w:tcW w:w="1418" w:type="dxa"/>
          </w:tcPr>
          <w:p w14:paraId="5DE7DF14" w14:textId="77777777" w:rsidR="00EF221B" w:rsidRPr="009D7EE1" w:rsidRDefault="00EF221B" w:rsidP="0085092B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-07-2015</w:t>
            </w:r>
          </w:p>
        </w:tc>
        <w:tc>
          <w:tcPr>
            <w:tcW w:w="4536" w:type="dxa"/>
          </w:tcPr>
          <w:p w14:paraId="2365F5A8" w14:textId="77777777" w:rsidR="00EF221B" w:rsidRPr="009D7EE1" w:rsidRDefault="00EF221B" w:rsidP="0085092B">
            <w:pPr>
              <w:pStyle w:val="ListParagraph"/>
              <w:numPr>
                <w:ilvl w:val="0"/>
                <w:numId w:val="11"/>
              </w:numPr>
              <w:spacing w:before="24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ityananda rasa 1 tab twice daily,</w:t>
            </w:r>
          </w:p>
          <w:p w14:paraId="198DFD62" w14:textId="77777777" w:rsidR="00EF221B" w:rsidRPr="009D7EE1" w:rsidRDefault="00EF221B" w:rsidP="0085092B">
            <w:pPr>
              <w:pStyle w:val="ListParagraph"/>
              <w:numPr>
                <w:ilvl w:val="0"/>
                <w:numId w:val="11"/>
              </w:numPr>
              <w:spacing w:before="24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 tsf of triphala, Hinguwastaka, ajamoda with 10 tsf gomutra in the mornings,</w:t>
            </w:r>
          </w:p>
          <w:p w14:paraId="773E59C9" w14:textId="77777777" w:rsidR="00EF221B" w:rsidRPr="009D7EE1" w:rsidRDefault="00EF221B" w:rsidP="0085092B">
            <w:pPr>
              <w:pStyle w:val="ListParagraph"/>
              <w:numPr>
                <w:ilvl w:val="0"/>
                <w:numId w:val="11"/>
              </w:numPr>
              <w:spacing w:before="24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unarnava paneeya</w:t>
            </w:r>
          </w:p>
        </w:tc>
        <w:tc>
          <w:tcPr>
            <w:tcW w:w="3118" w:type="dxa"/>
          </w:tcPr>
          <w:p w14:paraId="2E077546" w14:textId="77777777" w:rsidR="00EF221B" w:rsidRPr="00C331A3" w:rsidRDefault="00EF221B" w:rsidP="0085092B">
            <w:pPr>
              <w:pStyle w:val="ListParagraph"/>
              <w:numPr>
                <w:ilvl w:val="0"/>
                <w:numId w:val="12"/>
              </w:numPr>
              <w:spacing w:before="24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33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sheera patya</w:t>
            </w:r>
          </w:p>
          <w:p w14:paraId="6F2ABEA4" w14:textId="77777777" w:rsidR="00EF221B" w:rsidRPr="00C331A3" w:rsidRDefault="00EF221B" w:rsidP="0085092B">
            <w:pPr>
              <w:pStyle w:val="ListParagraph"/>
              <w:numPr>
                <w:ilvl w:val="0"/>
                <w:numId w:val="12"/>
              </w:numPr>
              <w:spacing w:before="24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331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 tsf of Punarnava paneeya with 1.5 litres of water, boiled and reduced to 1 litre, filtered and taken frequently as drinking water.</w:t>
            </w:r>
          </w:p>
        </w:tc>
      </w:tr>
      <w:tr w:rsidR="00EF221B" w:rsidRPr="009D7EE1" w14:paraId="7D5900F5" w14:textId="77777777" w:rsidTr="0085092B">
        <w:trPr>
          <w:trHeight w:val="999"/>
        </w:trPr>
        <w:tc>
          <w:tcPr>
            <w:tcW w:w="1418" w:type="dxa"/>
          </w:tcPr>
          <w:p w14:paraId="228CD572" w14:textId="77777777" w:rsidR="00EF221B" w:rsidRPr="009D7EE1" w:rsidRDefault="00EF221B" w:rsidP="0085092B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-08-2015 to 18-09-2015</w:t>
            </w:r>
          </w:p>
        </w:tc>
        <w:tc>
          <w:tcPr>
            <w:tcW w:w="4536" w:type="dxa"/>
          </w:tcPr>
          <w:p w14:paraId="0FE5379B" w14:textId="77777777" w:rsidR="00EF221B" w:rsidRPr="009D7EE1" w:rsidRDefault="00EF221B" w:rsidP="0085092B">
            <w:pPr>
              <w:pStyle w:val="ListParagraph"/>
              <w:numPr>
                <w:ilvl w:val="0"/>
                <w:numId w:val="14"/>
              </w:numPr>
              <w:spacing w:before="24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ityananda rasa 1-0-1 twice daily before food</w:t>
            </w:r>
          </w:p>
          <w:p w14:paraId="6792E9D5" w14:textId="640B7B99" w:rsidR="00EF221B" w:rsidRPr="009D7EE1" w:rsidRDefault="00EF221B" w:rsidP="0085092B">
            <w:pPr>
              <w:pStyle w:val="ListParagraph"/>
              <w:numPr>
                <w:ilvl w:val="0"/>
                <w:numId w:val="14"/>
              </w:numPr>
              <w:spacing w:before="24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iphala</w:t>
            </w:r>
            <w:proofErr w:type="spellEnd"/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urna</w:t>
            </w:r>
            <w:proofErr w:type="spellEnd"/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="00401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tsf</w:t>
            </w: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of </w:t>
            </w:r>
            <w:proofErr w:type="spellStart"/>
            <w:proofErr w:type="gramStart"/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mutra</w:t>
            </w:r>
            <w:proofErr w:type="spellEnd"/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proofErr w:type="gramEnd"/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1 tsf of triphal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½</w:t>
            </w: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tsf of hingwastaka churn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½</w:t>
            </w: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tsf ajamodadi churna</w:t>
            </w:r>
          </w:p>
          <w:p w14:paraId="0A2176E2" w14:textId="77777777" w:rsidR="00EF221B" w:rsidRPr="009D7EE1" w:rsidRDefault="00EF221B" w:rsidP="0085092B">
            <w:pPr>
              <w:pStyle w:val="ListParagraph"/>
              <w:numPr>
                <w:ilvl w:val="0"/>
                <w:numId w:val="14"/>
              </w:numPr>
              <w:spacing w:before="24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unarnava 5 ts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1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½</w:t>
            </w: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litre of water- boiled and reduced to 1 litre, filtered and used for frequent drinking</w:t>
            </w:r>
          </w:p>
          <w:p w14:paraId="40DA8229" w14:textId="77777777" w:rsidR="00EF221B" w:rsidRPr="009D7EE1" w:rsidRDefault="00EF221B" w:rsidP="0085092B">
            <w:pPr>
              <w:pStyle w:val="ListParagraph"/>
              <w:numPr>
                <w:ilvl w:val="0"/>
                <w:numId w:val="14"/>
              </w:numPr>
              <w:spacing w:before="24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andraprabha vati 2-0-2 before food</w:t>
            </w:r>
          </w:p>
        </w:tc>
        <w:tc>
          <w:tcPr>
            <w:tcW w:w="3118" w:type="dxa"/>
          </w:tcPr>
          <w:p w14:paraId="19C0325E" w14:textId="77777777" w:rsidR="00EF221B" w:rsidRPr="00C331A3" w:rsidRDefault="00EF221B" w:rsidP="0085092B">
            <w:pPr>
              <w:pStyle w:val="ListParagraph"/>
              <w:numPr>
                <w:ilvl w:val="0"/>
                <w:numId w:val="13"/>
              </w:numPr>
              <w:spacing w:before="24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33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hyanga- ekanga with Dhanwantaram taila for 5 days followed by nadi sweda to the chest and back</w:t>
            </w:r>
          </w:p>
        </w:tc>
      </w:tr>
      <w:tr w:rsidR="00EF221B" w:rsidRPr="009D7EE1" w14:paraId="3CE96640" w14:textId="77777777" w:rsidTr="0085092B">
        <w:trPr>
          <w:trHeight w:val="999"/>
        </w:trPr>
        <w:tc>
          <w:tcPr>
            <w:tcW w:w="1418" w:type="dxa"/>
          </w:tcPr>
          <w:p w14:paraId="5A86BBC7" w14:textId="77777777" w:rsidR="00EF221B" w:rsidRPr="009D7EE1" w:rsidRDefault="00EF221B" w:rsidP="0085092B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-9-15</w:t>
            </w:r>
          </w:p>
        </w:tc>
        <w:tc>
          <w:tcPr>
            <w:tcW w:w="4536" w:type="dxa"/>
          </w:tcPr>
          <w:p w14:paraId="7DDE9609" w14:textId="77777777" w:rsidR="00EF221B" w:rsidRPr="009D7EE1" w:rsidRDefault="00EF221B" w:rsidP="0085092B">
            <w:pPr>
              <w:pStyle w:val="ListParagraph"/>
              <w:numPr>
                <w:ilvl w:val="0"/>
                <w:numId w:val="15"/>
              </w:numPr>
              <w:spacing w:before="24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ityananda rasa 1-0-1 twice daily before food</w:t>
            </w:r>
          </w:p>
          <w:p w14:paraId="5F2EC1D1" w14:textId="77777777" w:rsidR="00EF221B" w:rsidRPr="009D7EE1" w:rsidRDefault="00EF221B" w:rsidP="0085092B">
            <w:pPr>
              <w:pStyle w:val="ListParagraph"/>
              <w:numPr>
                <w:ilvl w:val="0"/>
                <w:numId w:val="15"/>
              </w:numPr>
              <w:spacing w:before="24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Triphala Churna 10 tsf of gomutr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1 tsf of triphal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½</w:t>
            </w: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tsf of hingwastaka churn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½</w:t>
            </w: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tsf ajamodadi churna</w:t>
            </w:r>
          </w:p>
          <w:p w14:paraId="1FCE5428" w14:textId="77777777" w:rsidR="00EF221B" w:rsidRPr="009D7EE1" w:rsidRDefault="00EF221B" w:rsidP="0085092B">
            <w:pPr>
              <w:pStyle w:val="ListParagraph"/>
              <w:numPr>
                <w:ilvl w:val="0"/>
                <w:numId w:val="15"/>
              </w:numPr>
              <w:spacing w:before="24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unarnava 5 ts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1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½</w:t>
            </w: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litre of water- boiled and reduced to 1 litre, filtered and used for frequent drinking</w:t>
            </w:r>
          </w:p>
          <w:p w14:paraId="497F4538" w14:textId="77777777" w:rsidR="00EF221B" w:rsidRPr="009D7EE1" w:rsidRDefault="00EF221B" w:rsidP="0085092B">
            <w:pPr>
              <w:pStyle w:val="ListParagraph"/>
              <w:numPr>
                <w:ilvl w:val="0"/>
                <w:numId w:val="15"/>
              </w:numPr>
              <w:spacing w:before="24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andraprabha vati 2-0-2 before food</w:t>
            </w:r>
          </w:p>
        </w:tc>
        <w:tc>
          <w:tcPr>
            <w:tcW w:w="3118" w:type="dxa"/>
          </w:tcPr>
          <w:p w14:paraId="328F4225" w14:textId="77777777" w:rsidR="00EF221B" w:rsidRPr="00C331A3" w:rsidRDefault="00EF221B" w:rsidP="0085092B">
            <w:pPr>
              <w:pStyle w:val="ListParagraph"/>
              <w:numPr>
                <w:ilvl w:val="0"/>
                <w:numId w:val="16"/>
              </w:numPr>
              <w:spacing w:before="24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33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hyanga- ekanga with Dhanwantaram taila for 5 days followed by nadi sweda to the chest and back</w:t>
            </w:r>
          </w:p>
        </w:tc>
      </w:tr>
      <w:tr w:rsidR="00EF221B" w:rsidRPr="009D7EE1" w14:paraId="7AE84E6D" w14:textId="77777777" w:rsidTr="0085092B">
        <w:trPr>
          <w:trHeight w:val="999"/>
        </w:trPr>
        <w:tc>
          <w:tcPr>
            <w:tcW w:w="1418" w:type="dxa"/>
          </w:tcPr>
          <w:p w14:paraId="610472CD" w14:textId="77777777" w:rsidR="00EF221B" w:rsidRPr="009D7EE1" w:rsidRDefault="00EF221B" w:rsidP="0085092B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dvise on discharge </w:t>
            </w:r>
          </w:p>
        </w:tc>
        <w:tc>
          <w:tcPr>
            <w:tcW w:w="4536" w:type="dxa"/>
          </w:tcPr>
          <w:p w14:paraId="02B4FC3E" w14:textId="77777777" w:rsidR="00EF221B" w:rsidRPr="005B2BCA" w:rsidRDefault="00EF221B" w:rsidP="0085092B">
            <w:pPr>
              <w:pStyle w:val="ListParagraph"/>
              <w:numPr>
                <w:ilvl w:val="0"/>
                <w:numId w:val="17"/>
              </w:numPr>
              <w:spacing w:before="240" w:line="276" w:lineRule="auto"/>
              <w:ind w:left="314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B2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ityananda rasa 1-0-1 twice daily before food</w:t>
            </w:r>
          </w:p>
          <w:p w14:paraId="743D7ADC" w14:textId="77777777" w:rsidR="00EF221B" w:rsidRPr="009D7EE1" w:rsidRDefault="00EF221B" w:rsidP="0085092B">
            <w:pPr>
              <w:pStyle w:val="ListParagraph"/>
              <w:numPr>
                <w:ilvl w:val="0"/>
                <w:numId w:val="17"/>
              </w:numPr>
              <w:spacing w:before="240" w:line="276" w:lineRule="auto"/>
              <w:ind w:left="314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Triphala Churna 10 tsf of gomutr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1 tsf of triphal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½</w:t>
            </w: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tsf of hingwastaka churn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½</w:t>
            </w: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tsf ajamodadi churna</w:t>
            </w:r>
          </w:p>
          <w:p w14:paraId="759F4DCC" w14:textId="77777777" w:rsidR="00EF221B" w:rsidRPr="009D7EE1" w:rsidRDefault="00EF221B" w:rsidP="0085092B">
            <w:pPr>
              <w:pStyle w:val="ListParagraph"/>
              <w:numPr>
                <w:ilvl w:val="0"/>
                <w:numId w:val="17"/>
              </w:numPr>
              <w:spacing w:before="240" w:line="276" w:lineRule="auto"/>
              <w:ind w:left="314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unarnava 5 ts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xed in</w:t>
            </w: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1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½</w:t>
            </w: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litre of wat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boiled and reduced to 1 litre, filtered and used for frequent drinking</w:t>
            </w:r>
          </w:p>
          <w:p w14:paraId="7B787009" w14:textId="77777777" w:rsidR="00EF221B" w:rsidRPr="009D7EE1" w:rsidRDefault="00EF221B" w:rsidP="0085092B">
            <w:pPr>
              <w:pStyle w:val="ListParagraph"/>
              <w:spacing w:before="24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B2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andraprabha vati 2-0-2 before food</w:t>
            </w:r>
          </w:p>
        </w:tc>
        <w:tc>
          <w:tcPr>
            <w:tcW w:w="3118" w:type="dxa"/>
          </w:tcPr>
          <w:p w14:paraId="566EFCE2" w14:textId="77777777" w:rsidR="00EF221B" w:rsidRPr="0085092B" w:rsidRDefault="00EF221B" w:rsidP="0085092B">
            <w:pPr>
              <w:pStyle w:val="ListParagraph"/>
              <w:numPr>
                <w:ilvl w:val="0"/>
                <w:numId w:val="18"/>
              </w:numPr>
              <w:spacing w:line="276" w:lineRule="auto"/>
              <w:ind w:left="320" w:hanging="320"/>
              <w:rPr>
                <w:rFonts w:ascii="Times New Roman" w:hAnsi="Times New Roman" w:cs="Times New Roman"/>
                <w:sz w:val="24"/>
                <w:szCs w:val="24"/>
              </w:rPr>
            </w:pPr>
            <w:r w:rsidRPr="005B2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asily digestible foods like Pongal, Rice, Kichdi, thin dal, barley ganji, buttermilk</w:t>
            </w:r>
          </w:p>
        </w:tc>
      </w:tr>
    </w:tbl>
    <w:p w14:paraId="3D15B41E" w14:textId="045B3EE1" w:rsidR="00EF221B" w:rsidRPr="00AA68E9" w:rsidRDefault="00AA68E9" w:rsidP="00AA68E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AA68E9">
        <w:rPr>
          <w:rFonts w:ascii="Times New Roman" w:eastAsia="Times New Roman" w:hAnsi="Times New Roman" w:cs="Times New Roman"/>
          <w:sz w:val="24"/>
          <w:szCs w:val="24"/>
          <w:lang w:eastAsia="en-IN"/>
        </w:rPr>
        <w:lastRenderedPageBreak/>
        <w:t>*</w:t>
      </w:r>
      <w:r w:rsidRPr="00AA68E9">
        <w:t xml:space="preserve"> </w:t>
      </w:r>
      <w:r w:rsidRPr="00AA68E9">
        <w:rPr>
          <w:rFonts w:ascii="Times New Roman" w:eastAsia="Times New Roman" w:hAnsi="Times New Roman" w:cs="Times New Roman"/>
          <w:sz w:val="24"/>
          <w:szCs w:val="24"/>
          <w:lang w:eastAsia="en-IN"/>
        </w:rPr>
        <w:t>1 tsf = 4.9289 mL</w:t>
      </w:r>
    </w:p>
    <w:p w14:paraId="04ABBAF1" w14:textId="645AABE9" w:rsidR="00EF221B" w:rsidRPr="00D60B8C" w:rsidRDefault="00EF221B" w:rsidP="00EF221B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Supplementary</w:t>
      </w:r>
      <w:r w:rsidRPr="00D60B8C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 xml:space="preserve"> 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2</w:t>
      </w:r>
      <w:r w:rsidRPr="00D60B8C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 xml:space="preserve">: Treatment chart of Cas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2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8"/>
        <w:gridCol w:w="4394"/>
        <w:gridCol w:w="3204"/>
      </w:tblGrid>
      <w:tr w:rsidR="00EF221B" w:rsidRPr="009D7EE1" w14:paraId="18853F25" w14:textId="77777777" w:rsidTr="0085092B">
        <w:trPr>
          <w:trHeight w:val="485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2F736F" w14:textId="77777777" w:rsidR="00EF221B" w:rsidRPr="009D7EE1" w:rsidRDefault="00EF221B" w:rsidP="0085092B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ate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6C58E4" w14:textId="77777777" w:rsidR="00EF221B" w:rsidRPr="009D7EE1" w:rsidRDefault="00EF221B" w:rsidP="0085092B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Intervention (combination of)</w:t>
            </w:r>
          </w:p>
        </w:tc>
        <w:tc>
          <w:tcPr>
            <w:tcW w:w="3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9B0E6D" w14:textId="77777777" w:rsidR="00EF221B" w:rsidRPr="009D7EE1" w:rsidRDefault="00EF221B" w:rsidP="0085092B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iet and lifestyle advised</w:t>
            </w:r>
          </w:p>
        </w:tc>
      </w:tr>
      <w:tr w:rsidR="00EF221B" w:rsidRPr="009D7EE1" w14:paraId="5E735CA0" w14:textId="77777777" w:rsidTr="0085092B">
        <w:trPr>
          <w:trHeight w:val="2525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D43639" w14:textId="77777777" w:rsidR="00EF221B" w:rsidRPr="009D7EE1" w:rsidRDefault="00EF221B" w:rsidP="0085092B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-3-19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3102FF" w14:textId="77777777" w:rsidR="00EF221B" w:rsidRPr="009D7EE1" w:rsidRDefault="00EF221B" w:rsidP="0085092B">
            <w:pPr>
              <w:pStyle w:val="ListParagraph"/>
              <w:numPr>
                <w:ilvl w:val="0"/>
                <w:numId w:val="19"/>
              </w:numPr>
              <w:spacing w:before="240" w:after="0" w:line="276" w:lineRule="auto"/>
              <w:ind w:left="319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unarnava gokshura paneeya,</w:t>
            </w:r>
          </w:p>
          <w:p w14:paraId="554CC5C1" w14:textId="2791834F" w:rsidR="00EF221B" w:rsidRPr="009D7EE1" w:rsidRDefault="00EF221B" w:rsidP="0085092B">
            <w:pPr>
              <w:pStyle w:val="ListParagraph"/>
              <w:numPr>
                <w:ilvl w:val="0"/>
                <w:numId w:val="19"/>
              </w:numPr>
              <w:spacing w:before="240" w:after="0" w:line="276" w:lineRule="auto"/>
              <w:ind w:left="319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ts</w:t>
            </w:r>
            <w:r w:rsidR="006C1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</w:t>
            </w: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iphala</w:t>
            </w:r>
            <w:proofErr w:type="spellEnd"/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with 200ml dasamoola paneeya,</w:t>
            </w:r>
          </w:p>
          <w:p w14:paraId="7D4B6423" w14:textId="77777777" w:rsidR="00EF221B" w:rsidRPr="009D7EE1" w:rsidRDefault="00EF221B" w:rsidP="0085092B">
            <w:pPr>
              <w:pStyle w:val="ListParagraph"/>
              <w:numPr>
                <w:ilvl w:val="0"/>
                <w:numId w:val="19"/>
              </w:numPr>
              <w:spacing w:before="240" w:after="0" w:line="276" w:lineRule="auto"/>
              <w:ind w:left="319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irocil tab (0-3-3) after food</w:t>
            </w:r>
          </w:p>
          <w:p w14:paraId="504D898D" w14:textId="77777777" w:rsidR="00EF221B" w:rsidRPr="009D7EE1" w:rsidRDefault="00EF221B" w:rsidP="0085092B">
            <w:pPr>
              <w:pStyle w:val="ListParagraph"/>
              <w:numPr>
                <w:ilvl w:val="0"/>
                <w:numId w:val="19"/>
              </w:numPr>
              <w:spacing w:before="240" w:after="0" w:line="276" w:lineRule="auto"/>
              <w:ind w:left="319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asaguluchyadi kashayam (3tsf-0-3tsf),</w:t>
            </w:r>
          </w:p>
          <w:p w14:paraId="49A2C35C" w14:textId="77777777" w:rsidR="00EF221B" w:rsidRPr="009D7EE1" w:rsidRDefault="00EF221B" w:rsidP="0085092B">
            <w:pPr>
              <w:pStyle w:val="ListParagraph"/>
              <w:numPr>
                <w:ilvl w:val="0"/>
                <w:numId w:val="19"/>
              </w:numPr>
              <w:spacing w:before="240" w:after="0" w:line="276" w:lineRule="auto"/>
              <w:ind w:left="319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mutra hareetaki -2tsf with dasamoola paneeya at 6AM</w:t>
            </w:r>
          </w:p>
        </w:tc>
        <w:tc>
          <w:tcPr>
            <w:tcW w:w="3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2D71CC" w14:textId="77777777" w:rsidR="00EF221B" w:rsidRPr="009D7EE1" w:rsidRDefault="00EF221B" w:rsidP="0085092B">
            <w:pPr>
              <w:tabs>
                <w:tab w:val="left" w:pos="325"/>
              </w:tabs>
              <w:spacing w:after="0" w:line="276" w:lineRule="auto"/>
              <w:ind w:hanging="67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EF221B" w:rsidRPr="009D7EE1" w14:paraId="4B16C168" w14:textId="77777777" w:rsidTr="0085092B">
        <w:trPr>
          <w:trHeight w:val="1835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B544D7" w14:textId="77777777" w:rsidR="00EF221B" w:rsidRPr="009D7EE1" w:rsidRDefault="00EF221B" w:rsidP="0085092B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-3-19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1E8FFE" w14:textId="77777777" w:rsidR="00EF221B" w:rsidRPr="009D7EE1" w:rsidRDefault="00EF221B" w:rsidP="0085092B">
            <w:pPr>
              <w:pStyle w:val="ListParagraph"/>
              <w:numPr>
                <w:ilvl w:val="0"/>
                <w:numId w:val="21"/>
              </w:numPr>
              <w:spacing w:before="240" w:after="0" w:line="276" w:lineRule="auto"/>
              <w:ind w:left="319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unarnava gokshura paneeya,</w:t>
            </w:r>
          </w:p>
          <w:p w14:paraId="1A8703B4" w14:textId="77777777" w:rsidR="00EF221B" w:rsidRPr="009D7EE1" w:rsidRDefault="00EF221B" w:rsidP="0085092B">
            <w:pPr>
              <w:pStyle w:val="ListParagraph"/>
              <w:numPr>
                <w:ilvl w:val="0"/>
                <w:numId w:val="21"/>
              </w:numPr>
              <w:spacing w:before="240" w:after="0" w:line="276" w:lineRule="auto"/>
              <w:ind w:left="319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tsf triphala with 200ml dasamoola paneeya,</w:t>
            </w:r>
          </w:p>
          <w:p w14:paraId="48A5D09B" w14:textId="77777777" w:rsidR="00EF221B" w:rsidRPr="009D7EE1" w:rsidRDefault="00EF221B" w:rsidP="0085092B">
            <w:pPr>
              <w:pStyle w:val="ListParagraph"/>
              <w:numPr>
                <w:ilvl w:val="0"/>
                <w:numId w:val="21"/>
              </w:numPr>
              <w:spacing w:before="240" w:after="0" w:line="276" w:lineRule="auto"/>
              <w:ind w:left="319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Nirocil tab (0-3-3) after food </w:t>
            </w:r>
          </w:p>
          <w:p w14:paraId="1C409756" w14:textId="77777777" w:rsidR="00EF221B" w:rsidRPr="009D7EE1" w:rsidRDefault="00EF221B" w:rsidP="0085092B">
            <w:pPr>
              <w:pStyle w:val="ListParagraph"/>
              <w:numPr>
                <w:ilvl w:val="0"/>
                <w:numId w:val="21"/>
              </w:numPr>
              <w:spacing w:before="240" w:after="0" w:line="276" w:lineRule="auto"/>
              <w:ind w:left="319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asaguluchyadi kashayam (3tsf-0-3tsf)</w:t>
            </w:r>
          </w:p>
        </w:tc>
        <w:tc>
          <w:tcPr>
            <w:tcW w:w="3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FA8D97" w14:textId="77777777" w:rsidR="00EF221B" w:rsidRPr="009D7EE1" w:rsidRDefault="00EF221B" w:rsidP="0085092B">
            <w:pPr>
              <w:pStyle w:val="ListParagraph"/>
              <w:numPr>
                <w:ilvl w:val="0"/>
                <w:numId w:val="20"/>
              </w:numPr>
              <w:tabs>
                <w:tab w:val="left" w:pos="325"/>
              </w:tabs>
              <w:spacing w:before="240" w:after="0" w:line="276" w:lineRule="auto"/>
              <w:ind w:hanging="67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lk diet</w:t>
            </w:r>
          </w:p>
        </w:tc>
      </w:tr>
      <w:tr w:rsidR="00EF221B" w:rsidRPr="009D7EE1" w14:paraId="5CFA6D96" w14:textId="77777777" w:rsidTr="0085092B">
        <w:trPr>
          <w:trHeight w:val="873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068DD2" w14:textId="77777777" w:rsidR="00EF221B" w:rsidRPr="009D7EE1" w:rsidRDefault="00EF221B" w:rsidP="0085092B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-4-19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7B7F5D" w14:textId="77777777" w:rsidR="00EF221B" w:rsidRPr="009D7EE1" w:rsidRDefault="00EF221B" w:rsidP="0085092B">
            <w:pPr>
              <w:pStyle w:val="ListParagraph"/>
              <w:numPr>
                <w:ilvl w:val="0"/>
                <w:numId w:val="22"/>
              </w:numPr>
              <w:spacing w:before="240" w:after="0" w:line="276" w:lineRule="auto"/>
              <w:ind w:left="319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unarnava gokshura paneeya,</w:t>
            </w:r>
          </w:p>
          <w:p w14:paraId="35D1F6F7" w14:textId="77777777" w:rsidR="00EF221B" w:rsidRPr="009D7EE1" w:rsidRDefault="00EF221B" w:rsidP="0085092B">
            <w:pPr>
              <w:pStyle w:val="ListParagraph"/>
              <w:numPr>
                <w:ilvl w:val="0"/>
                <w:numId w:val="22"/>
              </w:numPr>
              <w:spacing w:before="240" w:after="0" w:line="276" w:lineRule="auto"/>
              <w:ind w:left="319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tsf triphala with 200ml dasamoola paneeya,</w:t>
            </w:r>
          </w:p>
          <w:p w14:paraId="52FC3606" w14:textId="77777777" w:rsidR="00EF221B" w:rsidRPr="009D7EE1" w:rsidRDefault="00EF221B" w:rsidP="0085092B">
            <w:pPr>
              <w:pStyle w:val="ListParagraph"/>
              <w:numPr>
                <w:ilvl w:val="0"/>
                <w:numId w:val="22"/>
              </w:numPr>
              <w:spacing w:before="240" w:after="0" w:line="276" w:lineRule="auto"/>
              <w:ind w:left="319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Nirocil tab (0-3-3) after food </w:t>
            </w:r>
          </w:p>
          <w:p w14:paraId="30B16B48" w14:textId="77777777" w:rsidR="00EF221B" w:rsidRPr="009D7EE1" w:rsidRDefault="00EF221B" w:rsidP="0085092B">
            <w:pPr>
              <w:pStyle w:val="ListParagraph"/>
              <w:numPr>
                <w:ilvl w:val="0"/>
                <w:numId w:val="22"/>
              </w:numPr>
              <w:spacing w:before="240" w:after="0" w:line="276" w:lineRule="auto"/>
              <w:ind w:left="319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asaguluchyadi kashayam (3tsf-0-3tsf),</w:t>
            </w:r>
          </w:p>
          <w:p w14:paraId="216D809A" w14:textId="77777777" w:rsidR="00EF221B" w:rsidRPr="009D7EE1" w:rsidRDefault="00EF221B" w:rsidP="0085092B">
            <w:pPr>
              <w:pStyle w:val="ListParagraph"/>
              <w:numPr>
                <w:ilvl w:val="0"/>
                <w:numId w:val="22"/>
              </w:numPr>
              <w:spacing w:before="240" w:after="0" w:line="276" w:lineRule="auto"/>
              <w:ind w:left="319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erbery syrup 2tsf thrice daily</w:t>
            </w:r>
          </w:p>
        </w:tc>
        <w:tc>
          <w:tcPr>
            <w:tcW w:w="3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EB4673" w14:textId="77777777" w:rsidR="00EF221B" w:rsidRPr="009D7EE1" w:rsidRDefault="00EF221B" w:rsidP="0085092B">
            <w:pPr>
              <w:pStyle w:val="ListParagraph"/>
              <w:numPr>
                <w:ilvl w:val="0"/>
                <w:numId w:val="23"/>
              </w:numPr>
              <w:tabs>
                <w:tab w:val="left" w:pos="325"/>
              </w:tabs>
              <w:spacing w:before="240" w:after="0" w:line="276" w:lineRule="auto"/>
              <w:ind w:hanging="1315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</w:t>
            </w: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d rice, jave godhi, green gram</w:t>
            </w:r>
          </w:p>
        </w:tc>
      </w:tr>
      <w:tr w:rsidR="00EF221B" w:rsidRPr="009D7EE1" w14:paraId="68CADAC0" w14:textId="77777777" w:rsidTr="0085092B">
        <w:trPr>
          <w:trHeight w:val="1835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4AFC19" w14:textId="77777777" w:rsidR="00EF221B" w:rsidRPr="009D7EE1" w:rsidRDefault="00EF221B" w:rsidP="0085092B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-5-19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B5F989" w14:textId="77777777" w:rsidR="00EF221B" w:rsidRPr="009D7EE1" w:rsidRDefault="00EF221B" w:rsidP="0085092B">
            <w:pPr>
              <w:pStyle w:val="ListParagraph"/>
              <w:numPr>
                <w:ilvl w:val="0"/>
                <w:numId w:val="24"/>
              </w:numPr>
              <w:spacing w:before="240" w:after="0" w:line="276" w:lineRule="auto"/>
              <w:ind w:left="319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unarnava gokshura paneeya,</w:t>
            </w:r>
          </w:p>
          <w:p w14:paraId="7932EE48" w14:textId="77777777" w:rsidR="00EF221B" w:rsidRPr="009D7EE1" w:rsidRDefault="00EF221B" w:rsidP="0085092B">
            <w:pPr>
              <w:pStyle w:val="ListParagraph"/>
              <w:numPr>
                <w:ilvl w:val="0"/>
                <w:numId w:val="24"/>
              </w:numPr>
              <w:spacing w:before="240" w:after="0" w:line="276" w:lineRule="auto"/>
              <w:ind w:left="319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Nirocil tab (0-3-3) after food </w:t>
            </w:r>
          </w:p>
          <w:p w14:paraId="31EC478E" w14:textId="77777777" w:rsidR="00EF221B" w:rsidRPr="009D7EE1" w:rsidRDefault="00EF221B" w:rsidP="0085092B">
            <w:pPr>
              <w:pStyle w:val="ListParagraph"/>
              <w:numPr>
                <w:ilvl w:val="0"/>
                <w:numId w:val="24"/>
              </w:numPr>
              <w:spacing w:before="240" w:after="0" w:line="276" w:lineRule="auto"/>
              <w:ind w:left="319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asaguluchyadi kashayam (3tsf-0-3tsf),</w:t>
            </w:r>
          </w:p>
          <w:p w14:paraId="5081CEC1" w14:textId="77777777" w:rsidR="00EF221B" w:rsidRPr="009D7EE1" w:rsidRDefault="00EF221B" w:rsidP="0085092B">
            <w:pPr>
              <w:pStyle w:val="ListParagraph"/>
              <w:numPr>
                <w:ilvl w:val="0"/>
                <w:numId w:val="24"/>
              </w:numPr>
              <w:spacing w:before="240" w:after="0" w:line="276" w:lineRule="auto"/>
              <w:ind w:left="319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erbery syrup 2tsf thrice daily</w:t>
            </w:r>
          </w:p>
        </w:tc>
        <w:tc>
          <w:tcPr>
            <w:tcW w:w="3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E5967C" w14:textId="77777777" w:rsidR="00EF221B" w:rsidRPr="009D7EE1" w:rsidRDefault="00EF221B" w:rsidP="0085092B">
            <w:pPr>
              <w:tabs>
                <w:tab w:val="left" w:pos="325"/>
              </w:tabs>
              <w:spacing w:after="0" w:line="276" w:lineRule="auto"/>
              <w:ind w:hanging="67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EF221B" w:rsidRPr="009D7EE1" w14:paraId="53147C77" w14:textId="77777777" w:rsidTr="0085092B">
        <w:trPr>
          <w:trHeight w:val="2990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36F16F" w14:textId="77777777" w:rsidR="00EF221B" w:rsidRPr="009D7EE1" w:rsidRDefault="00EF221B" w:rsidP="0085092B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25-5-19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D90890" w14:textId="77777777" w:rsidR="00EF221B" w:rsidRPr="009D7EE1" w:rsidRDefault="00EF221B" w:rsidP="0085092B">
            <w:pPr>
              <w:pStyle w:val="ListParagraph"/>
              <w:numPr>
                <w:ilvl w:val="0"/>
                <w:numId w:val="25"/>
              </w:numPr>
              <w:spacing w:before="240" w:after="0" w:line="276" w:lineRule="auto"/>
              <w:ind w:left="319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unarnava gokshura paneeya,</w:t>
            </w:r>
          </w:p>
          <w:p w14:paraId="302A62F7" w14:textId="77777777" w:rsidR="00EF221B" w:rsidRPr="009D7EE1" w:rsidRDefault="00EF221B" w:rsidP="0085092B">
            <w:pPr>
              <w:pStyle w:val="ListParagraph"/>
              <w:numPr>
                <w:ilvl w:val="0"/>
                <w:numId w:val="25"/>
              </w:numPr>
              <w:spacing w:before="240" w:after="0" w:line="276" w:lineRule="auto"/>
              <w:ind w:left="319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tsf triphala with 200ml dasamoola paneeya,</w:t>
            </w:r>
          </w:p>
          <w:p w14:paraId="652371B9" w14:textId="77777777" w:rsidR="00EF221B" w:rsidRPr="009D7EE1" w:rsidRDefault="00EF221B" w:rsidP="0085092B">
            <w:pPr>
              <w:pStyle w:val="ListParagraph"/>
              <w:numPr>
                <w:ilvl w:val="0"/>
                <w:numId w:val="25"/>
              </w:numPr>
              <w:spacing w:before="240" w:after="0" w:line="276" w:lineRule="auto"/>
              <w:ind w:left="319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Nirocil tab (0-3-3)after food </w:t>
            </w:r>
          </w:p>
          <w:p w14:paraId="1BCEB7CD" w14:textId="77777777" w:rsidR="00EF221B" w:rsidRPr="009D7EE1" w:rsidRDefault="00EF221B" w:rsidP="0085092B">
            <w:pPr>
              <w:pStyle w:val="ListParagraph"/>
              <w:numPr>
                <w:ilvl w:val="0"/>
                <w:numId w:val="25"/>
              </w:numPr>
              <w:spacing w:before="240" w:after="0" w:line="276" w:lineRule="auto"/>
              <w:ind w:left="319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asaguluchyadi kashayam(3tsf-0-3tsf),</w:t>
            </w:r>
          </w:p>
          <w:p w14:paraId="646DF508" w14:textId="77777777" w:rsidR="00EF221B" w:rsidRPr="009D7EE1" w:rsidRDefault="00EF221B" w:rsidP="0085092B">
            <w:pPr>
              <w:pStyle w:val="ListParagraph"/>
              <w:numPr>
                <w:ilvl w:val="0"/>
                <w:numId w:val="25"/>
              </w:numPr>
              <w:spacing w:before="240" w:after="0" w:line="276" w:lineRule="auto"/>
              <w:ind w:left="319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mutra hareetaki -2tsf with dasamoola paneeya 6am,</w:t>
            </w:r>
          </w:p>
          <w:p w14:paraId="695E31A2" w14:textId="77777777" w:rsidR="00EF221B" w:rsidRPr="009D7EE1" w:rsidRDefault="00EF221B" w:rsidP="0085092B">
            <w:pPr>
              <w:pStyle w:val="ListParagraph"/>
              <w:numPr>
                <w:ilvl w:val="0"/>
                <w:numId w:val="25"/>
              </w:numPr>
              <w:spacing w:before="240" w:after="0" w:line="276" w:lineRule="auto"/>
              <w:ind w:left="319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erbery syrup 2tsf thrice daily</w:t>
            </w:r>
          </w:p>
        </w:tc>
        <w:tc>
          <w:tcPr>
            <w:tcW w:w="3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A30C1C" w14:textId="77777777" w:rsidR="00EF221B" w:rsidRPr="009D7EE1" w:rsidRDefault="00EF221B" w:rsidP="0085092B">
            <w:pPr>
              <w:tabs>
                <w:tab w:val="left" w:pos="325"/>
              </w:tabs>
              <w:spacing w:after="0" w:line="276" w:lineRule="auto"/>
              <w:ind w:hanging="67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EF221B" w:rsidRPr="009D7EE1" w14:paraId="7EED0ACE" w14:textId="77777777" w:rsidTr="0085092B">
        <w:trPr>
          <w:trHeight w:val="2060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F7C974" w14:textId="77777777" w:rsidR="00EF221B" w:rsidRPr="009D7EE1" w:rsidRDefault="00EF221B" w:rsidP="0085092B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-9-19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F85A61" w14:textId="77777777" w:rsidR="00EF221B" w:rsidRPr="009D7EE1" w:rsidRDefault="00EF221B" w:rsidP="0085092B">
            <w:pPr>
              <w:pStyle w:val="ListParagraph"/>
              <w:numPr>
                <w:ilvl w:val="0"/>
                <w:numId w:val="26"/>
              </w:numPr>
              <w:spacing w:before="240" w:after="0" w:line="276" w:lineRule="auto"/>
              <w:ind w:left="319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unarnava gokshura paneeya,</w:t>
            </w:r>
          </w:p>
          <w:p w14:paraId="49B02304" w14:textId="77777777" w:rsidR="00EF221B" w:rsidRPr="009D7EE1" w:rsidRDefault="00EF221B" w:rsidP="0085092B">
            <w:pPr>
              <w:pStyle w:val="ListParagraph"/>
              <w:numPr>
                <w:ilvl w:val="0"/>
                <w:numId w:val="26"/>
              </w:numPr>
              <w:spacing w:before="240" w:after="0" w:line="276" w:lineRule="auto"/>
              <w:ind w:left="319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tsf triphala with 200ml dasamoola paneeya,</w:t>
            </w:r>
          </w:p>
          <w:p w14:paraId="053C19E3" w14:textId="77777777" w:rsidR="00EF221B" w:rsidRPr="009D7EE1" w:rsidRDefault="00EF221B" w:rsidP="0085092B">
            <w:pPr>
              <w:pStyle w:val="ListParagraph"/>
              <w:numPr>
                <w:ilvl w:val="0"/>
                <w:numId w:val="26"/>
              </w:numPr>
              <w:spacing w:before="240" w:after="0" w:line="276" w:lineRule="auto"/>
              <w:ind w:left="319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irocil tab (0-3-3) after food</w:t>
            </w:r>
          </w:p>
          <w:p w14:paraId="6DB9CD3D" w14:textId="77777777" w:rsidR="00EF221B" w:rsidRPr="009D7EE1" w:rsidRDefault="00EF221B" w:rsidP="0085092B">
            <w:pPr>
              <w:pStyle w:val="ListParagraph"/>
              <w:numPr>
                <w:ilvl w:val="0"/>
                <w:numId w:val="26"/>
              </w:numPr>
              <w:spacing w:before="240" w:after="0" w:line="276" w:lineRule="auto"/>
              <w:ind w:left="319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Dasamoola hareetaki 1ts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tab mandoora vatakam twice daily</w:t>
            </w:r>
          </w:p>
        </w:tc>
        <w:tc>
          <w:tcPr>
            <w:tcW w:w="3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038AB5" w14:textId="77777777" w:rsidR="00EF221B" w:rsidRPr="009D7EE1" w:rsidRDefault="00EF221B" w:rsidP="0085092B">
            <w:pPr>
              <w:pStyle w:val="ListParagraph"/>
              <w:numPr>
                <w:ilvl w:val="0"/>
                <w:numId w:val="27"/>
              </w:numPr>
              <w:tabs>
                <w:tab w:val="left" w:pos="325"/>
              </w:tabs>
              <w:spacing w:before="240" w:after="0" w:line="276" w:lineRule="auto"/>
              <w:ind w:left="321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</w:t>
            </w: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indhava lavana 3/4ts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a salt 1/4tsf with buttermilk , sattu with javee godhi</w:t>
            </w:r>
          </w:p>
        </w:tc>
      </w:tr>
      <w:tr w:rsidR="00EF221B" w:rsidRPr="009D7EE1" w14:paraId="75FC8FE9" w14:textId="77777777" w:rsidTr="0085092B">
        <w:trPr>
          <w:trHeight w:val="2060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C484DC" w14:textId="77777777" w:rsidR="00EF221B" w:rsidRPr="009D7EE1" w:rsidRDefault="00EF221B" w:rsidP="0085092B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-11-19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29C7DD" w14:textId="77777777" w:rsidR="00EF221B" w:rsidRPr="009D7EE1" w:rsidRDefault="00EF221B" w:rsidP="0085092B">
            <w:pPr>
              <w:pStyle w:val="ListParagraph"/>
              <w:numPr>
                <w:ilvl w:val="0"/>
                <w:numId w:val="28"/>
              </w:numPr>
              <w:spacing w:before="240" w:after="0" w:line="276" w:lineRule="auto"/>
              <w:ind w:left="319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unarnava gokshura paneeya,</w:t>
            </w:r>
          </w:p>
          <w:p w14:paraId="09E517E5" w14:textId="77777777" w:rsidR="00EF221B" w:rsidRPr="009D7EE1" w:rsidRDefault="00EF221B" w:rsidP="0085092B">
            <w:pPr>
              <w:pStyle w:val="ListParagraph"/>
              <w:numPr>
                <w:ilvl w:val="0"/>
                <w:numId w:val="28"/>
              </w:numPr>
              <w:spacing w:before="240" w:after="0" w:line="276" w:lineRule="auto"/>
              <w:ind w:left="319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tsf triphala with 200ml dasamoola paneeya,</w:t>
            </w:r>
          </w:p>
          <w:p w14:paraId="34D25EEB" w14:textId="77777777" w:rsidR="00EF221B" w:rsidRPr="009D7EE1" w:rsidRDefault="00EF221B" w:rsidP="0085092B">
            <w:pPr>
              <w:pStyle w:val="ListParagraph"/>
              <w:numPr>
                <w:ilvl w:val="0"/>
                <w:numId w:val="28"/>
              </w:numPr>
              <w:spacing w:before="240" w:after="0" w:line="276" w:lineRule="auto"/>
              <w:ind w:left="319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irocil tab (0-3-3)after food</w:t>
            </w:r>
          </w:p>
          <w:p w14:paraId="05903617" w14:textId="77777777" w:rsidR="00EF221B" w:rsidRPr="009D7EE1" w:rsidRDefault="00EF221B" w:rsidP="0085092B">
            <w:pPr>
              <w:pStyle w:val="ListParagraph"/>
              <w:numPr>
                <w:ilvl w:val="0"/>
                <w:numId w:val="28"/>
              </w:numPr>
              <w:spacing w:before="240" w:after="0" w:line="276" w:lineRule="auto"/>
              <w:ind w:left="319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Dasamoola hareetaki 1ts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tab mandoora vatakam twice daily</w:t>
            </w:r>
          </w:p>
        </w:tc>
        <w:tc>
          <w:tcPr>
            <w:tcW w:w="3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77C63C" w14:textId="77777777" w:rsidR="00EF221B" w:rsidRPr="009D7EE1" w:rsidRDefault="00EF221B" w:rsidP="0085092B">
            <w:pPr>
              <w:pStyle w:val="ListParagraph"/>
              <w:numPr>
                <w:ilvl w:val="0"/>
                <w:numId w:val="29"/>
              </w:numPr>
              <w:tabs>
                <w:tab w:val="left" w:pos="325"/>
              </w:tabs>
              <w:spacing w:before="240" w:after="0" w:line="276" w:lineRule="auto"/>
              <w:ind w:left="321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ender papaya leaf juice 2tsf</w:t>
            </w:r>
          </w:p>
        </w:tc>
      </w:tr>
      <w:tr w:rsidR="00EF221B" w:rsidRPr="009D7EE1" w14:paraId="62BAFE07" w14:textId="77777777" w:rsidTr="0085092B">
        <w:trPr>
          <w:trHeight w:val="2525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29CC9C" w14:textId="77777777" w:rsidR="00EF221B" w:rsidRPr="009D7EE1" w:rsidRDefault="00EF221B" w:rsidP="0085092B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-2-20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9B7D52" w14:textId="77777777" w:rsidR="00EF221B" w:rsidRPr="009D7EE1" w:rsidRDefault="00EF221B" w:rsidP="0085092B">
            <w:pPr>
              <w:pStyle w:val="ListParagraph"/>
              <w:numPr>
                <w:ilvl w:val="0"/>
                <w:numId w:val="30"/>
              </w:numPr>
              <w:spacing w:before="240" w:after="0" w:line="276" w:lineRule="auto"/>
              <w:ind w:left="319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unarnava gokshura paneeya,</w:t>
            </w:r>
          </w:p>
          <w:p w14:paraId="6B23AE58" w14:textId="77777777" w:rsidR="00EF221B" w:rsidRPr="009D7EE1" w:rsidRDefault="00EF221B" w:rsidP="0085092B">
            <w:pPr>
              <w:pStyle w:val="ListParagraph"/>
              <w:numPr>
                <w:ilvl w:val="0"/>
                <w:numId w:val="30"/>
              </w:numPr>
              <w:spacing w:before="240" w:after="0" w:line="276" w:lineRule="auto"/>
              <w:ind w:left="319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tsf triphala with 200ml dasamoola paneeya,</w:t>
            </w:r>
          </w:p>
          <w:p w14:paraId="52E453F6" w14:textId="77777777" w:rsidR="00EF221B" w:rsidRPr="009D7EE1" w:rsidRDefault="00EF221B" w:rsidP="0085092B">
            <w:pPr>
              <w:pStyle w:val="ListParagraph"/>
              <w:numPr>
                <w:ilvl w:val="0"/>
                <w:numId w:val="30"/>
              </w:numPr>
              <w:spacing w:before="240" w:after="0" w:line="276" w:lineRule="auto"/>
              <w:ind w:left="319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Nirocil tab (0-3-3)after food </w:t>
            </w:r>
          </w:p>
          <w:p w14:paraId="1C75F716" w14:textId="77777777" w:rsidR="00EF221B" w:rsidRPr="009D7EE1" w:rsidRDefault="00EF221B" w:rsidP="0085092B">
            <w:pPr>
              <w:pStyle w:val="ListParagraph"/>
              <w:numPr>
                <w:ilvl w:val="0"/>
                <w:numId w:val="30"/>
              </w:numPr>
              <w:spacing w:before="240" w:after="0" w:line="276" w:lineRule="auto"/>
              <w:ind w:left="319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Dasamoola hareetaki 1ts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tab mandoora vatakam twice daily,</w:t>
            </w:r>
          </w:p>
          <w:p w14:paraId="7494BDFD" w14:textId="77777777" w:rsidR="00EF221B" w:rsidRPr="009D7EE1" w:rsidRDefault="00EF221B" w:rsidP="0085092B">
            <w:pPr>
              <w:pStyle w:val="ListParagraph"/>
              <w:numPr>
                <w:ilvl w:val="0"/>
                <w:numId w:val="30"/>
              </w:numPr>
              <w:spacing w:before="240" w:after="0" w:line="276" w:lineRule="auto"/>
              <w:ind w:left="319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hathiktaka kashayam (0-3tsf-3tsf) before food</w:t>
            </w:r>
          </w:p>
        </w:tc>
        <w:tc>
          <w:tcPr>
            <w:tcW w:w="3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497931" w14:textId="77777777" w:rsidR="00EF221B" w:rsidRPr="009D7EE1" w:rsidRDefault="00EF221B" w:rsidP="0085092B">
            <w:pPr>
              <w:tabs>
                <w:tab w:val="left" w:pos="325"/>
              </w:tabs>
              <w:spacing w:after="0" w:line="276" w:lineRule="auto"/>
              <w:ind w:left="321" w:hanging="283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EF221B" w:rsidRPr="009D7EE1" w14:paraId="0CC43A8D" w14:textId="77777777" w:rsidTr="0085092B">
        <w:trPr>
          <w:trHeight w:val="1595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B03958" w14:textId="77777777" w:rsidR="00EF221B" w:rsidRPr="009D7EE1" w:rsidRDefault="00EF221B" w:rsidP="0085092B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-7-20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94C6E7" w14:textId="77777777" w:rsidR="00EF221B" w:rsidRPr="009D7EE1" w:rsidRDefault="00EF221B" w:rsidP="0085092B">
            <w:pPr>
              <w:pStyle w:val="ListParagraph"/>
              <w:numPr>
                <w:ilvl w:val="0"/>
                <w:numId w:val="31"/>
              </w:numPr>
              <w:spacing w:before="240" w:after="0" w:line="276" w:lineRule="auto"/>
              <w:ind w:left="319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irocil tab (0-3-3)after food</w:t>
            </w:r>
          </w:p>
          <w:p w14:paraId="079F4EE8" w14:textId="77777777" w:rsidR="00EF221B" w:rsidRPr="009D7EE1" w:rsidRDefault="00EF221B" w:rsidP="0085092B">
            <w:pPr>
              <w:pStyle w:val="ListParagraph"/>
              <w:numPr>
                <w:ilvl w:val="0"/>
                <w:numId w:val="31"/>
              </w:numPr>
              <w:spacing w:before="240" w:after="0" w:line="276" w:lineRule="auto"/>
              <w:ind w:left="319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Dasamoola hareetaki 1ts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tab mandoora vatakam twice daily,</w:t>
            </w:r>
          </w:p>
          <w:p w14:paraId="05A2DC99" w14:textId="77777777" w:rsidR="00EF221B" w:rsidRPr="009D7EE1" w:rsidRDefault="00EF221B" w:rsidP="0085092B">
            <w:pPr>
              <w:pStyle w:val="ListParagraph"/>
              <w:numPr>
                <w:ilvl w:val="0"/>
                <w:numId w:val="31"/>
              </w:numPr>
              <w:spacing w:before="240" w:after="0" w:line="276" w:lineRule="auto"/>
              <w:ind w:left="319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hathiktaka kashayam (0-3tsf-3tsf) before food</w:t>
            </w:r>
          </w:p>
        </w:tc>
        <w:tc>
          <w:tcPr>
            <w:tcW w:w="3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F5838A" w14:textId="77777777" w:rsidR="00EF221B" w:rsidRPr="009D7EE1" w:rsidRDefault="00EF221B" w:rsidP="0085092B">
            <w:pPr>
              <w:tabs>
                <w:tab w:val="left" w:pos="325"/>
              </w:tabs>
              <w:spacing w:after="0" w:line="276" w:lineRule="auto"/>
              <w:ind w:left="321" w:hanging="283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EF221B" w:rsidRPr="009D7EE1" w14:paraId="2FBD5EC6" w14:textId="77777777" w:rsidTr="0085092B">
        <w:trPr>
          <w:trHeight w:val="695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06D889" w14:textId="77777777" w:rsidR="00EF221B" w:rsidRPr="009D7EE1" w:rsidRDefault="00EF221B" w:rsidP="0085092B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16-1-21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ADEB25" w14:textId="77777777" w:rsidR="00EF221B" w:rsidRPr="009D7EE1" w:rsidRDefault="00EF221B" w:rsidP="0085092B">
            <w:pPr>
              <w:pStyle w:val="ListParagraph"/>
              <w:numPr>
                <w:ilvl w:val="0"/>
                <w:numId w:val="32"/>
              </w:numPr>
              <w:spacing w:before="240" w:after="0" w:line="276" w:lineRule="auto"/>
              <w:ind w:left="319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ll medications were on hold</w:t>
            </w:r>
          </w:p>
        </w:tc>
        <w:tc>
          <w:tcPr>
            <w:tcW w:w="3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22A915" w14:textId="77777777" w:rsidR="00EF221B" w:rsidRPr="009D7EE1" w:rsidRDefault="00EF221B" w:rsidP="0085092B">
            <w:pPr>
              <w:pStyle w:val="ListParagraph"/>
              <w:numPr>
                <w:ilvl w:val="0"/>
                <w:numId w:val="33"/>
              </w:numPr>
              <w:tabs>
                <w:tab w:val="left" w:pos="325"/>
              </w:tabs>
              <w:spacing w:before="240" w:after="0" w:line="276" w:lineRule="auto"/>
              <w:ind w:left="321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apaya , guard varieties ,apple, kishmish ,chaa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methi leaves,</w:t>
            </w:r>
          </w:p>
        </w:tc>
      </w:tr>
      <w:tr w:rsidR="00EF221B" w:rsidRPr="009D7EE1" w14:paraId="7B0FFB41" w14:textId="77777777" w:rsidTr="0085092B">
        <w:trPr>
          <w:trHeight w:val="873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E9AB19" w14:textId="77777777" w:rsidR="00EF221B" w:rsidRPr="009D7EE1" w:rsidRDefault="00EF221B" w:rsidP="0085092B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-1-21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559767" w14:textId="77777777" w:rsidR="00EF221B" w:rsidRPr="009D7EE1" w:rsidRDefault="00EF221B" w:rsidP="0085092B">
            <w:pPr>
              <w:pStyle w:val="ListParagraph"/>
              <w:numPr>
                <w:ilvl w:val="0"/>
                <w:numId w:val="34"/>
              </w:numPr>
              <w:spacing w:before="240" w:after="0" w:line="276" w:lineRule="auto"/>
              <w:ind w:left="319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unarnava gokshura paneeya,</w:t>
            </w:r>
          </w:p>
          <w:p w14:paraId="2F9E2289" w14:textId="77777777" w:rsidR="00EF221B" w:rsidRPr="009D7EE1" w:rsidRDefault="00EF221B" w:rsidP="0085092B">
            <w:pPr>
              <w:pStyle w:val="ListParagraph"/>
              <w:numPr>
                <w:ilvl w:val="0"/>
                <w:numId w:val="34"/>
              </w:numPr>
              <w:spacing w:before="240" w:after="0" w:line="276" w:lineRule="auto"/>
              <w:ind w:left="319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tsf triphala with 200ml dasamoola paneeya,</w:t>
            </w:r>
          </w:p>
          <w:p w14:paraId="609FAC9F" w14:textId="77777777" w:rsidR="00EF221B" w:rsidRPr="009D7EE1" w:rsidRDefault="00EF221B" w:rsidP="0085092B">
            <w:pPr>
              <w:pStyle w:val="ListParagraph"/>
              <w:numPr>
                <w:ilvl w:val="0"/>
                <w:numId w:val="34"/>
              </w:numPr>
              <w:spacing w:before="240" w:after="0" w:line="276" w:lineRule="auto"/>
              <w:ind w:left="319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Nirocil tab (0-3-3)after food </w:t>
            </w:r>
          </w:p>
          <w:p w14:paraId="68AE3B35" w14:textId="77777777" w:rsidR="00EF221B" w:rsidRPr="009D7EE1" w:rsidRDefault="00EF221B" w:rsidP="0085092B">
            <w:pPr>
              <w:pStyle w:val="ListParagraph"/>
              <w:numPr>
                <w:ilvl w:val="0"/>
                <w:numId w:val="34"/>
              </w:numPr>
              <w:spacing w:before="240" w:after="0" w:line="276" w:lineRule="auto"/>
              <w:ind w:left="319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Dasamoola hareetaki 1ts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tab mandoora vatakam twice daily,</w:t>
            </w:r>
          </w:p>
          <w:p w14:paraId="7F224C39" w14:textId="146748AA" w:rsidR="00EF221B" w:rsidRPr="009D7EE1" w:rsidRDefault="00EF221B" w:rsidP="0085092B">
            <w:pPr>
              <w:pStyle w:val="ListParagraph"/>
              <w:numPr>
                <w:ilvl w:val="0"/>
                <w:numId w:val="34"/>
              </w:numPr>
              <w:spacing w:before="240" w:after="0" w:line="276" w:lineRule="auto"/>
              <w:ind w:left="319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hathiktaka</w:t>
            </w:r>
            <w:proofErr w:type="spellEnd"/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shayam</w:t>
            </w:r>
            <w:proofErr w:type="spellEnd"/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(0-3tsf -3tsf) before food</w:t>
            </w:r>
          </w:p>
        </w:tc>
        <w:tc>
          <w:tcPr>
            <w:tcW w:w="3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D31D18" w14:textId="77777777" w:rsidR="00EF221B" w:rsidRPr="009D7EE1" w:rsidRDefault="00EF221B" w:rsidP="0085092B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EF221B" w:rsidRPr="009D7EE1" w14:paraId="73007754" w14:textId="77777777" w:rsidTr="0085092B">
        <w:trPr>
          <w:trHeight w:val="1370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26EF24" w14:textId="77777777" w:rsidR="00EF221B" w:rsidRPr="009D7EE1" w:rsidRDefault="00EF221B" w:rsidP="0085092B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-2-21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B0FBBE" w14:textId="77777777" w:rsidR="00EF221B" w:rsidRPr="009D7EE1" w:rsidRDefault="00EF221B" w:rsidP="0085092B">
            <w:pPr>
              <w:pStyle w:val="ListParagraph"/>
              <w:numPr>
                <w:ilvl w:val="0"/>
                <w:numId w:val="35"/>
              </w:numPr>
              <w:spacing w:before="240" w:after="0" w:line="276" w:lineRule="auto"/>
              <w:ind w:left="319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unarnavagokshuradasamoola,</w:t>
            </w:r>
          </w:p>
          <w:p w14:paraId="37B65C53" w14:textId="77777777" w:rsidR="00EF221B" w:rsidRPr="009D7EE1" w:rsidRDefault="00EF221B" w:rsidP="0085092B">
            <w:pPr>
              <w:pStyle w:val="ListParagraph"/>
              <w:numPr>
                <w:ilvl w:val="0"/>
                <w:numId w:val="35"/>
              </w:numPr>
              <w:spacing w:before="240" w:after="0" w:line="276" w:lineRule="auto"/>
              <w:ind w:left="319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hathiktaka kashayam (0-3tsf -3tsf) before food,</w:t>
            </w:r>
          </w:p>
          <w:p w14:paraId="6A00ADBF" w14:textId="77777777" w:rsidR="00EF221B" w:rsidRPr="009D7EE1" w:rsidRDefault="00EF221B" w:rsidP="0085092B">
            <w:pPr>
              <w:pStyle w:val="ListParagraph"/>
              <w:numPr>
                <w:ilvl w:val="0"/>
                <w:numId w:val="35"/>
              </w:numPr>
              <w:spacing w:before="240" w:after="0" w:line="276" w:lineRule="auto"/>
              <w:ind w:left="319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vipathi churna with triphala</w:t>
            </w:r>
          </w:p>
        </w:tc>
        <w:tc>
          <w:tcPr>
            <w:tcW w:w="3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16712C" w14:textId="77777777" w:rsidR="00EF221B" w:rsidRPr="009D7EE1" w:rsidRDefault="00EF221B" w:rsidP="0085092B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EF221B" w:rsidRPr="009D7EE1" w14:paraId="51FCCA58" w14:textId="77777777" w:rsidTr="0085092B">
        <w:trPr>
          <w:trHeight w:val="1370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EEC341" w14:textId="77777777" w:rsidR="00EF221B" w:rsidRPr="009D7EE1" w:rsidRDefault="00EF221B" w:rsidP="0085092B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-4-21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C58AA1" w14:textId="77777777" w:rsidR="00EF221B" w:rsidRPr="009D7EE1" w:rsidRDefault="00EF221B" w:rsidP="0085092B">
            <w:pPr>
              <w:pStyle w:val="ListParagraph"/>
              <w:numPr>
                <w:ilvl w:val="0"/>
                <w:numId w:val="36"/>
              </w:numPr>
              <w:spacing w:before="240" w:after="0" w:line="276" w:lineRule="auto"/>
              <w:ind w:left="319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unarnava gokshura dasamoola,</w:t>
            </w:r>
          </w:p>
          <w:p w14:paraId="1A63F943" w14:textId="77777777" w:rsidR="00EF221B" w:rsidRPr="009D7EE1" w:rsidRDefault="00EF221B" w:rsidP="0085092B">
            <w:pPr>
              <w:pStyle w:val="ListParagraph"/>
              <w:numPr>
                <w:ilvl w:val="0"/>
                <w:numId w:val="36"/>
              </w:numPr>
              <w:spacing w:before="240" w:after="0" w:line="276" w:lineRule="auto"/>
              <w:ind w:left="319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hathiktaka kashayam (0-3tsf -3tsf) before food,</w:t>
            </w:r>
          </w:p>
          <w:p w14:paraId="085E50B7" w14:textId="77777777" w:rsidR="00EF221B" w:rsidRPr="009D7EE1" w:rsidRDefault="00EF221B" w:rsidP="0085092B">
            <w:pPr>
              <w:pStyle w:val="ListParagraph"/>
              <w:numPr>
                <w:ilvl w:val="0"/>
                <w:numId w:val="36"/>
              </w:numPr>
              <w:spacing w:before="240" w:after="0" w:line="276" w:lineRule="auto"/>
              <w:ind w:left="319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vipathi churna with triphala</w:t>
            </w:r>
          </w:p>
        </w:tc>
        <w:tc>
          <w:tcPr>
            <w:tcW w:w="3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4B3A00" w14:textId="77777777" w:rsidR="00EF221B" w:rsidRPr="009D7EE1" w:rsidRDefault="00EF221B" w:rsidP="0085092B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Continue milk and buttermilk diet </w:t>
            </w:r>
          </w:p>
        </w:tc>
      </w:tr>
    </w:tbl>
    <w:p w14:paraId="69EB8295" w14:textId="22625B98" w:rsidR="00EF221B" w:rsidRPr="00FA317C" w:rsidRDefault="00AA68E9" w:rsidP="00EF221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AA68E9">
        <w:rPr>
          <w:rFonts w:ascii="Times New Roman" w:eastAsia="Times New Roman" w:hAnsi="Times New Roman" w:cs="Times New Roman"/>
          <w:sz w:val="24"/>
          <w:szCs w:val="24"/>
          <w:lang w:eastAsia="en-IN"/>
        </w:rPr>
        <w:t>*</w:t>
      </w:r>
      <w:r w:rsidRPr="00AA68E9">
        <w:t xml:space="preserve"> </w:t>
      </w:r>
      <w:r w:rsidRPr="00AA68E9">
        <w:rPr>
          <w:rFonts w:ascii="Times New Roman" w:eastAsia="Times New Roman" w:hAnsi="Times New Roman" w:cs="Times New Roman"/>
          <w:sz w:val="24"/>
          <w:szCs w:val="24"/>
          <w:lang w:eastAsia="en-IN"/>
        </w:rPr>
        <w:t>1 tsf = 4.9289 mL</w:t>
      </w:r>
    </w:p>
    <w:p w14:paraId="0AFD8E8F" w14:textId="203847C1" w:rsidR="00EF221B" w:rsidRDefault="00EF221B" w:rsidP="00EF221B">
      <w:pPr>
        <w:spacing w:after="240"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Supplementary Table 3: Treatment chart of Case 3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8"/>
        <w:gridCol w:w="4394"/>
        <w:gridCol w:w="3119"/>
      </w:tblGrid>
      <w:tr w:rsidR="00EF221B" w:rsidRPr="009D7EE1" w14:paraId="1E9C3B34" w14:textId="77777777" w:rsidTr="0085092B">
        <w:trPr>
          <w:trHeight w:val="485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52C42A" w14:textId="77777777" w:rsidR="00EF221B" w:rsidRPr="009D7EE1" w:rsidRDefault="00EF221B" w:rsidP="0085092B">
            <w:pPr>
              <w:spacing w:before="240" w:after="0" w:line="276" w:lineRule="auto"/>
              <w:ind w:right="-83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ate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3C4C49" w14:textId="77777777" w:rsidR="00EF221B" w:rsidRPr="009D7EE1" w:rsidRDefault="00EF221B" w:rsidP="0085092B">
            <w:pPr>
              <w:spacing w:before="240" w:after="0" w:line="276" w:lineRule="auto"/>
              <w:ind w:right="-83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List of herbal formulations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475BDE" w14:textId="77777777" w:rsidR="00EF221B" w:rsidRPr="009D7EE1" w:rsidRDefault="00EF221B" w:rsidP="0085092B">
            <w:pPr>
              <w:spacing w:before="240" w:after="0" w:line="276" w:lineRule="auto"/>
              <w:ind w:right="-4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iet and lifestyle advised</w:t>
            </w:r>
          </w:p>
        </w:tc>
      </w:tr>
      <w:tr w:rsidR="00EF221B" w:rsidRPr="009D7EE1" w14:paraId="70A798E5" w14:textId="77777777" w:rsidTr="0085092B">
        <w:trPr>
          <w:trHeight w:val="2510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97EE90" w14:textId="77777777" w:rsidR="00EF221B" w:rsidRPr="009D7EE1" w:rsidRDefault="00EF221B" w:rsidP="0085092B">
            <w:pPr>
              <w:spacing w:before="240" w:after="0" w:line="276" w:lineRule="auto"/>
              <w:ind w:right="-83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-09-2017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A7FEC0" w14:textId="595B68DD" w:rsidR="00EF221B" w:rsidRPr="009D7EE1" w:rsidRDefault="00EF221B" w:rsidP="0085092B">
            <w:pPr>
              <w:pStyle w:val="ListParagraph"/>
              <w:numPr>
                <w:ilvl w:val="0"/>
                <w:numId w:val="37"/>
              </w:numPr>
              <w:spacing w:before="240" w:after="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humyalaki swarasa 2</w:t>
            </w:r>
            <w:proofErr w:type="gramStart"/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tsf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proofErr w:type="gramEnd"/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uduchi</w:t>
            </w:r>
            <w:proofErr w:type="spellEnd"/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warasa</w:t>
            </w:r>
            <w:proofErr w:type="spellEnd"/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="003A49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tsf</w:t>
            </w: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to be taken at 7pm</w:t>
            </w:r>
          </w:p>
          <w:p w14:paraId="04E4EFEF" w14:textId="77777777" w:rsidR="00EF221B" w:rsidRPr="009D7EE1" w:rsidRDefault="00EF221B" w:rsidP="0085092B">
            <w:pPr>
              <w:pStyle w:val="ListParagraph"/>
              <w:numPr>
                <w:ilvl w:val="0"/>
                <w:numId w:val="37"/>
              </w:numPr>
              <w:spacing w:before="240" w:after="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vipathi choornam 15gms to be taken at 7am with warm water followed by buttermilk diet till 12.00pm,</w:t>
            </w:r>
          </w:p>
          <w:p w14:paraId="5DD551AE" w14:textId="77777777" w:rsidR="00EF221B" w:rsidRPr="009D7EE1" w:rsidRDefault="00EF221B" w:rsidP="0085092B">
            <w:pPr>
              <w:pStyle w:val="ListParagraph"/>
              <w:numPr>
                <w:ilvl w:val="0"/>
                <w:numId w:val="37"/>
              </w:numPr>
              <w:spacing w:before="240" w:after="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b Liv 52 to be taken thrice daily 20 min after food with warm water</w:t>
            </w:r>
          </w:p>
          <w:p w14:paraId="5BAB6058" w14:textId="77777777" w:rsidR="00EF221B" w:rsidRPr="009D7EE1" w:rsidRDefault="00EF221B" w:rsidP="0085092B">
            <w:pPr>
              <w:pStyle w:val="ListParagraph"/>
              <w:numPr>
                <w:ilvl w:val="0"/>
                <w:numId w:val="37"/>
              </w:numPr>
              <w:spacing w:before="240" w:after="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unarnava paneeyam 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9BEB88" w14:textId="77777777" w:rsidR="00EF221B" w:rsidRPr="009D7EE1" w:rsidRDefault="00EF221B" w:rsidP="0085092B">
            <w:pPr>
              <w:tabs>
                <w:tab w:val="left" w:pos="2220"/>
              </w:tabs>
              <w:spacing w:after="0" w:line="276" w:lineRule="auto"/>
              <w:ind w:right="-4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ttabandhana for 9 days</w:t>
            </w:r>
          </w:p>
        </w:tc>
      </w:tr>
      <w:tr w:rsidR="00EF221B" w:rsidRPr="009D7EE1" w14:paraId="3FAF1D09" w14:textId="77777777" w:rsidTr="0085092B">
        <w:trPr>
          <w:trHeight w:val="920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176E2" w14:textId="77777777" w:rsidR="00EF221B" w:rsidRPr="009D7EE1" w:rsidRDefault="00EF221B" w:rsidP="0085092B">
            <w:pPr>
              <w:spacing w:before="240" w:after="0" w:line="276" w:lineRule="auto"/>
              <w:ind w:right="-836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-09-2017 Advise on discharge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AB94F" w14:textId="0C4C2457" w:rsidR="00EF221B" w:rsidRPr="002D1CFD" w:rsidRDefault="00EF221B" w:rsidP="0085092B">
            <w:pPr>
              <w:spacing w:before="240" w:after="0" w:line="276" w:lineRule="auto"/>
              <w:ind w:left="187" w:hanging="14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1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humiamalak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waras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="003A49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  <w:proofErr w:type="gramStart"/>
            <w:r w:rsidR="003A49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f</w:t>
            </w:r>
            <w:r w:rsidRPr="002D1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,</w:t>
            </w:r>
            <w:proofErr w:type="gramEnd"/>
            <w:r w:rsidRPr="002D1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2D1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uduchi</w:t>
            </w:r>
            <w:proofErr w:type="spellEnd"/>
            <w:r w:rsidRPr="002D1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2D1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warasa</w:t>
            </w:r>
            <w:proofErr w:type="spellEnd"/>
            <w:r w:rsidRPr="002D1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="003A49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tsf</w:t>
            </w:r>
            <w:r w:rsidRPr="002D1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at 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m</w:t>
            </w:r>
          </w:p>
          <w:p w14:paraId="5483D32E" w14:textId="77777777" w:rsidR="00EF221B" w:rsidRDefault="00EF221B" w:rsidP="0085092B">
            <w:pPr>
              <w:pStyle w:val="ListParagraph"/>
              <w:spacing w:before="240" w:after="0" w:line="276" w:lineRule="auto"/>
              <w:ind w:left="187" w:hanging="14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2. avipatti choornam ½ tsf with warm water at 7am</w:t>
            </w:r>
          </w:p>
          <w:p w14:paraId="6049707D" w14:textId="77777777" w:rsidR="00EF221B" w:rsidRDefault="00EF221B" w:rsidP="0085092B">
            <w:pPr>
              <w:pStyle w:val="ListParagraph"/>
              <w:spacing w:before="240" w:after="0" w:line="276" w:lineRule="auto"/>
              <w:ind w:left="187" w:hanging="14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 1/2tsf ajamodadhi choornam with buttermilk at 12PM</w:t>
            </w:r>
          </w:p>
          <w:p w14:paraId="7C6D5102" w14:textId="77777777" w:rsidR="00EF221B" w:rsidRPr="009D7EE1" w:rsidRDefault="00EF221B" w:rsidP="0085092B">
            <w:pPr>
              <w:pStyle w:val="ListParagraph"/>
              <w:numPr>
                <w:ilvl w:val="0"/>
                <w:numId w:val="38"/>
              </w:numPr>
              <w:spacing w:before="240" w:after="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Punarnava paneeya -3tsf Punarnava     choornam boiled in 2 litres of water  and reduced to 1.5 litre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9C59F" w14:textId="77777777" w:rsidR="00EF221B" w:rsidRPr="009D7EE1" w:rsidRDefault="00EF221B" w:rsidP="0085092B">
            <w:pPr>
              <w:pStyle w:val="ListParagraph"/>
              <w:numPr>
                <w:ilvl w:val="0"/>
                <w:numId w:val="39"/>
              </w:numPr>
              <w:spacing w:before="240" w:after="0" w:line="276" w:lineRule="auto"/>
              <w:ind w:left="321" w:right="-41" w:hanging="32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Pattabandhana at home</w:t>
            </w:r>
          </w:p>
        </w:tc>
      </w:tr>
      <w:tr w:rsidR="00EF221B" w:rsidRPr="009D7EE1" w14:paraId="7848EB7D" w14:textId="77777777" w:rsidTr="0085092B">
        <w:trPr>
          <w:trHeight w:val="920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F9A58E" w14:textId="77777777" w:rsidR="00EF221B" w:rsidRPr="009D7EE1" w:rsidRDefault="00EF221B" w:rsidP="0085092B">
            <w:pPr>
              <w:spacing w:before="240" w:after="0" w:line="276" w:lineRule="auto"/>
              <w:ind w:right="-83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-10-2017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5116C5" w14:textId="77777777" w:rsidR="00EF221B" w:rsidRPr="009D7EE1" w:rsidRDefault="00EF221B" w:rsidP="0085092B">
            <w:pPr>
              <w:pStyle w:val="ListParagraph"/>
              <w:numPr>
                <w:ilvl w:val="0"/>
                <w:numId w:val="38"/>
              </w:numPr>
              <w:spacing w:before="240" w:after="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Bhumiamalaki swarasa 2ts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vasa swarasa 2tsf  twice daily,</w:t>
            </w:r>
          </w:p>
          <w:p w14:paraId="08E369C6" w14:textId="77777777" w:rsidR="00EF221B" w:rsidRPr="009D7EE1" w:rsidRDefault="00EF221B" w:rsidP="0085092B">
            <w:pPr>
              <w:pStyle w:val="ListParagraph"/>
              <w:numPr>
                <w:ilvl w:val="0"/>
                <w:numId w:val="38"/>
              </w:numPr>
              <w:spacing w:before="240" w:after="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unarnava paneeyam  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5D7B1E" w14:textId="77777777" w:rsidR="00EF221B" w:rsidRPr="009D7EE1" w:rsidRDefault="00EF221B" w:rsidP="0085092B">
            <w:pPr>
              <w:pStyle w:val="ListParagraph"/>
              <w:numPr>
                <w:ilvl w:val="0"/>
                <w:numId w:val="39"/>
              </w:numPr>
              <w:spacing w:before="240" w:after="0" w:line="276" w:lineRule="auto"/>
              <w:ind w:left="321" w:right="-41" w:hanging="32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lk diet</w:t>
            </w:r>
          </w:p>
        </w:tc>
      </w:tr>
      <w:tr w:rsidR="00EF221B" w:rsidRPr="009D7EE1" w14:paraId="2674AFC8" w14:textId="77777777" w:rsidTr="0085092B">
        <w:trPr>
          <w:trHeight w:val="3230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7F0017" w14:textId="77777777" w:rsidR="00EF221B" w:rsidRPr="009D7EE1" w:rsidRDefault="00EF221B" w:rsidP="0085092B">
            <w:pPr>
              <w:spacing w:before="240" w:after="0" w:line="276" w:lineRule="auto"/>
              <w:ind w:right="-83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-05-2017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333890" w14:textId="77777777" w:rsidR="00EF221B" w:rsidRPr="009D7EE1" w:rsidRDefault="00EF221B" w:rsidP="0085092B">
            <w:pPr>
              <w:pStyle w:val="ListParagraph"/>
              <w:numPr>
                <w:ilvl w:val="0"/>
                <w:numId w:val="40"/>
              </w:numPr>
              <w:spacing w:before="240" w:after="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vipatti churnam 1/2-0-0</w:t>
            </w:r>
          </w:p>
          <w:p w14:paraId="1F0DCDB9" w14:textId="77777777" w:rsidR="00EF221B" w:rsidRPr="009D7EE1" w:rsidRDefault="00EF221B" w:rsidP="0085092B">
            <w:pPr>
              <w:pStyle w:val="ListParagraph"/>
              <w:numPr>
                <w:ilvl w:val="0"/>
                <w:numId w:val="40"/>
              </w:numPr>
              <w:spacing w:before="240" w:after="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1/2 tsf with butter milk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1/2 tsf of ajamoda choorna,</w:t>
            </w:r>
          </w:p>
          <w:p w14:paraId="6F99EAC6" w14:textId="77777777" w:rsidR="00EF221B" w:rsidRPr="009D7EE1" w:rsidRDefault="00EF221B" w:rsidP="0085092B">
            <w:pPr>
              <w:pStyle w:val="ListParagraph"/>
              <w:numPr>
                <w:ilvl w:val="0"/>
                <w:numId w:val="40"/>
              </w:numPr>
              <w:spacing w:before="240" w:after="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unarnava paneeya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shadanga paneeyam  </w:t>
            </w:r>
          </w:p>
          <w:p w14:paraId="7ED0B373" w14:textId="77777777" w:rsidR="00EF221B" w:rsidRPr="009D7EE1" w:rsidRDefault="00EF221B" w:rsidP="0085092B">
            <w:pPr>
              <w:pStyle w:val="ListParagraph"/>
              <w:numPr>
                <w:ilvl w:val="0"/>
                <w:numId w:val="40"/>
              </w:numPr>
              <w:spacing w:before="240" w:after="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irocil Tab 2-2-2 before food,</w:t>
            </w:r>
          </w:p>
          <w:p w14:paraId="278136FE" w14:textId="77777777" w:rsidR="00EF221B" w:rsidRPr="009D7EE1" w:rsidRDefault="00EF221B" w:rsidP="0085092B">
            <w:pPr>
              <w:pStyle w:val="ListParagraph"/>
              <w:numPr>
                <w:ilvl w:val="0"/>
                <w:numId w:val="40"/>
              </w:numPr>
              <w:spacing w:before="240" w:after="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ayu Gulika 2-2-2 between each meal,</w:t>
            </w:r>
          </w:p>
          <w:p w14:paraId="23277DA0" w14:textId="77777777" w:rsidR="00EF221B" w:rsidRPr="009D7EE1" w:rsidRDefault="00EF221B" w:rsidP="0085092B">
            <w:pPr>
              <w:pStyle w:val="ListParagraph"/>
              <w:numPr>
                <w:ilvl w:val="0"/>
                <w:numId w:val="40"/>
              </w:numPr>
              <w:spacing w:before="240" w:after="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mcocid Syr sos before food,</w:t>
            </w:r>
          </w:p>
          <w:p w14:paraId="3D0B2450" w14:textId="77777777" w:rsidR="00EF221B" w:rsidRPr="009D7EE1" w:rsidRDefault="00EF221B" w:rsidP="0085092B">
            <w:pPr>
              <w:pStyle w:val="ListParagraph"/>
              <w:numPr>
                <w:ilvl w:val="0"/>
                <w:numId w:val="40"/>
              </w:numPr>
              <w:spacing w:before="240" w:after="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ottamchukkadi Tailam for external application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7CEBF3" w14:textId="77777777" w:rsidR="00EF221B" w:rsidRPr="009D7EE1" w:rsidRDefault="00EF221B" w:rsidP="0085092B">
            <w:pPr>
              <w:spacing w:after="0" w:line="276" w:lineRule="auto"/>
              <w:ind w:left="321" w:right="-41" w:hanging="32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EF221B" w:rsidRPr="009D7EE1" w14:paraId="6A30F8DE" w14:textId="77777777" w:rsidTr="0085092B">
        <w:trPr>
          <w:trHeight w:val="3185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8851B6" w14:textId="77777777" w:rsidR="00EF221B" w:rsidRPr="009D7EE1" w:rsidRDefault="00EF221B" w:rsidP="0085092B">
            <w:pPr>
              <w:spacing w:before="240" w:after="0" w:line="276" w:lineRule="auto"/>
              <w:ind w:right="-83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-04-2018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B3ACF4" w14:textId="77777777" w:rsidR="00EF221B" w:rsidRPr="009D7EE1" w:rsidRDefault="00EF221B" w:rsidP="0085092B">
            <w:pPr>
              <w:pStyle w:val="ListParagraph"/>
              <w:numPr>
                <w:ilvl w:val="0"/>
                <w:numId w:val="41"/>
              </w:numPr>
              <w:spacing w:before="240" w:after="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unarnavadi kashayam 4tsf-0-4ts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8tsf warm water at 6 am - 6 pm twice daily,</w:t>
            </w:r>
          </w:p>
          <w:p w14:paraId="3CFECD74" w14:textId="77777777" w:rsidR="00EF221B" w:rsidRPr="009D7EE1" w:rsidRDefault="00EF221B" w:rsidP="0085092B">
            <w:pPr>
              <w:pStyle w:val="ListParagraph"/>
              <w:numPr>
                <w:ilvl w:val="0"/>
                <w:numId w:val="41"/>
              </w:numPr>
              <w:spacing w:before="240" w:after="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ngutriguna Thailam 3tsf-0-0 once daily at 6 am with Punarnavadi Kashayam ,</w:t>
            </w:r>
          </w:p>
          <w:p w14:paraId="161CB98E" w14:textId="77777777" w:rsidR="00EF221B" w:rsidRPr="009D7EE1" w:rsidRDefault="00EF221B" w:rsidP="0085092B">
            <w:pPr>
              <w:pStyle w:val="ListParagraph"/>
              <w:numPr>
                <w:ilvl w:val="0"/>
                <w:numId w:val="41"/>
              </w:numPr>
              <w:spacing w:before="240" w:after="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Drakshadi Kashayam 4tsf-0-4tsf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8tsf warm water at 11am and 10pm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2 tsf honey, Panchakola Choornam 30gm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1/2 litre milk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1.5 litre water -boiled and reduced to 1/2 litre make into curd and then into buttermilk used for eating,</w:t>
            </w:r>
          </w:p>
          <w:p w14:paraId="67072AF7" w14:textId="77777777" w:rsidR="00EF221B" w:rsidRPr="009D7EE1" w:rsidRDefault="00EF221B" w:rsidP="0085092B">
            <w:pPr>
              <w:pStyle w:val="ListParagraph"/>
              <w:numPr>
                <w:ilvl w:val="0"/>
                <w:numId w:val="41"/>
              </w:numPr>
              <w:spacing w:before="240" w:after="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ohasavam 2ts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unarnavasava 2ts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4tsf warm water after lunch,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083048" w14:textId="77777777" w:rsidR="00EF221B" w:rsidRPr="009D7EE1" w:rsidRDefault="00EF221B" w:rsidP="0085092B">
            <w:pPr>
              <w:pStyle w:val="ListParagraph"/>
              <w:numPr>
                <w:ilvl w:val="0"/>
                <w:numId w:val="42"/>
              </w:numPr>
              <w:spacing w:before="240" w:after="0" w:line="276" w:lineRule="auto"/>
              <w:ind w:left="321" w:right="-41" w:hanging="32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ntinue Buttermilk Diet, Continue 2 eggs whites per twice daily, Moong dal soup, Milk every da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</w:t>
            </w:r>
          </w:p>
        </w:tc>
      </w:tr>
      <w:tr w:rsidR="00EF221B" w:rsidRPr="009D7EE1" w14:paraId="6E18D387" w14:textId="77777777" w:rsidTr="0085092B">
        <w:trPr>
          <w:trHeight w:val="2510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C85E1F" w14:textId="77777777" w:rsidR="00EF221B" w:rsidRPr="009D7EE1" w:rsidRDefault="00EF221B" w:rsidP="0085092B">
            <w:pPr>
              <w:spacing w:before="240" w:after="0" w:line="276" w:lineRule="auto"/>
              <w:ind w:right="-83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19-05-2018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FC6AB" w14:textId="77777777" w:rsidR="00EF221B" w:rsidRPr="009D7EE1" w:rsidRDefault="00EF221B" w:rsidP="0085092B">
            <w:pPr>
              <w:pStyle w:val="ListParagraph"/>
              <w:numPr>
                <w:ilvl w:val="0"/>
                <w:numId w:val="43"/>
              </w:numPr>
              <w:spacing w:before="240" w:after="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anchakola Choornam 30gm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1/2 litre milk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1.5 litre water -boiled and reduced to 1/2 litre and made into buttermilk used for drinking,</w:t>
            </w:r>
          </w:p>
          <w:p w14:paraId="06056E42" w14:textId="601ADAE5" w:rsidR="00EF221B" w:rsidRPr="009D7EE1" w:rsidRDefault="00EF221B" w:rsidP="0085092B">
            <w:pPr>
              <w:pStyle w:val="ListParagraph"/>
              <w:numPr>
                <w:ilvl w:val="0"/>
                <w:numId w:val="43"/>
              </w:numPr>
              <w:spacing w:before="240" w:after="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unarnavadi </w:t>
            </w:r>
            <w:proofErr w:type="gramStart"/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kashayam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proofErr w:type="gramEnd"/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vasaguluchyadi kashyam 0-4tsf-4tsf before food with </w:t>
            </w:r>
            <w:r w:rsidR="00804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tsf</w:t>
            </w: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f warm water,</w:t>
            </w:r>
          </w:p>
          <w:p w14:paraId="19638F2E" w14:textId="77777777" w:rsidR="00EF221B" w:rsidRPr="009D7EE1" w:rsidRDefault="00EF221B" w:rsidP="0085092B">
            <w:pPr>
              <w:pStyle w:val="ListParagraph"/>
              <w:numPr>
                <w:ilvl w:val="0"/>
                <w:numId w:val="43"/>
              </w:numPr>
              <w:spacing w:before="240" w:after="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Hinguthariguna Thailam 3tsf-0-0 once daily at 6 am with Punarnavadi kashayam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asaguluchyadi kashayam,</w:t>
            </w:r>
          </w:p>
          <w:p w14:paraId="1B7889D7" w14:textId="77777777" w:rsidR="00EF221B" w:rsidRPr="009D7EE1" w:rsidRDefault="00EF221B" w:rsidP="0085092B">
            <w:pPr>
              <w:pStyle w:val="ListParagraph"/>
              <w:numPr>
                <w:ilvl w:val="0"/>
                <w:numId w:val="43"/>
              </w:numPr>
              <w:spacing w:before="240" w:after="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nguvachadi Gulika 0-2-2 ,2 at lunch and dinner with kashayam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4CC46F" w14:textId="77777777" w:rsidR="00EF221B" w:rsidRPr="009D7EE1" w:rsidRDefault="00EF221B" w:rsidP="0085092B">
            <w:pPr>
              <w:pStyle w:val="ListParagraph"/>
              <w:numPr>
                <w:ilvl w:val="0"/>
                <w:numId w:val="44"/>
              </w:numPr>
              <w:spacing w:before="240" w:after="0" w:line="276" w:lineRule="auto"/>
              <w:ind w:left="321" w:right="-41" w:hanging="32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 egg whites daily Mudga Yusha Panchakola Yavagu, Buttermilk Die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</w:t>
            </w:r>
          </w:p>
        </w:tc>
      </w:tr>
      <w:tr w:rsidR="00EF221B" w:rsidRPr="009D7EE1" w14:paraId="5E367A24" w14:textId="77777777" w:rsidTr="0085092B">
        <w:trPr>
          <w:trHeight w:val="4145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77CFF6" w14:textId="77777777" w:rsidR="00EF221B" w:rsidRPr="009D7EE1" w:rsidRDefault="00EF221B" w:rsidP="0085092B">
            <w:pPr>
              <w:spacing w:before="240" w:after="0" w:line="276" w:lineRule="auto"/>
              <w:ind w:right="-83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-05-2018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71FC31" w14:textId="77777777" w:rsidR="00EF221B" w:rsidRPr="009D7EE1" w:rsidRDefault="00EF221B" w:rsidP="0085092B">
            <w:pPr>
              <w:pStyle w:val="ListParagraph"/>
              <w:numPr>
                <w:ilvl w:val="0"/>
                <w:numId w:val="45"/>
              </w:numPr>
              <w:spacing w:before="240" w:after="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asaguduchyadi Kashayam 0-8tsf-8tsf twice daily before meals at 6am- 6 pm,</w:t>
            </w:r>
          </w:p>
          <w:p w14:paraId="73E4A5E2" w14:textId="77777777" w:rsidR="00EF221B" w:rsidRPr="009D7EE1" w:rsidRDefault="00EF221B" w:rsidP="0085092B">
            <w:pPr>
              <w:pStyle w:val="ListParagraph"/>
              <w:numPr>
                <w:ilvl w:val="0"/>
                <w:numId w:val="45"/>
              </w:numPr>
              <w:spacing w:before="240" w:after="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unarnavadi Kashayam 0-8tsf-8tsf twice daily before meals,</w:t>
            </w:r>
          </w:p>
          <w:p w14:paraId="25BCD740" w14:textId="77777777" w:rsidR="00EF221B" w:rsidRPr="009D7EE1" w:rsidRDefault="00EF221B" w:rsidP="0085092B">
            <w:pPr>
              <w:pStyle w:val="ListParagraph"/>
              <w:numPr>
                <w:ilvl w:val="0"/>
                <w:numId w:val="45"/>
              </w:numPr>
              <w:spacing w:before="240" w:after="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ngutriguna Taila 4tsf-0-0 at 6am with 100ml warm milk for Nitya Virechana,</w:t>
            </w:r>
          </w:p>
          <w:p w14:paraId="589A675F" w14:textId="77777777" w:rsidR="00EF221B" w:rsidRPr="009D7EE1" w:rsidRDefault="00EF221B" w:rsidP="0085092B">
            <w:pPr>
              <w:pStyle w:val="ListParagraph"/>
              <w:numPr>
                <w:ilvl w:val="0"/>
                <w:numId w:val="45"/>
              </w:numPr>
              <w:spacing w:before="240" w:after="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nguvachadi Gulika 0-2-2 twice daily before meals with warm water,</w:t>
            </w:r>
          </w:p>
          <w:p w14:paraId="367C9F66" w14:textId="77777777" w:rsidR="00EF221B" w:rsidRPr="009D7EE1" w:rsidRDefault="00EF221B" w:rsidP="0085092B">
            <w:pPr>
              <w:pStyle w:val="ListParagraph"/>
              <w:numPr>
                <w:ilvl w:val="0"/>
                <w:numId w:val="45"/>
              </w:numPr>
              <w:spacing w:before="240" w:after="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asa Svarasa 3tsf-0-3tsf after food with Honey ,</w:t>
            </w:r>
          </w:p>
          <w:p w14:paraId="65FBD781" w14:textId="77777777" w:rsidR="00EF221B" w:rsidRPr="009D7EE1" w:rsidRDefault="00EF221B" w:rsidP="0085092B">
            <w:pPr>
              <w:pStyle w:val="ListParagraph"/>
              <w:numPr>
                <w:ilvl w:val="0"/>
                <w:numId w:val="45"/>
              </w:numPr>
              <w:spacing w:before="240" w:after="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humiamalaki Svarasa 4tsf -0-4tsf before food with Honey,</w:t>
            </w:r>
          </w:p>
          <w:p w14:paraId="09876CB3" w14:textId="77777777" w:rsidR="00EF221B" w:rsidRPr="009D7EE1" w:rsidRDefault="00EF221B" w:rsidP="0085092B">
            <w:pPr>
              <w:pStyle w:val="ListParagraph"/>
              <w:numPr>
                <w:ilvl w:val="0"/>
                <w:numId w:val="45"/>
              </w:numPr>
              <w:spacing w:before="240" w:after="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ippali Rasayana with Goats milk for 20 days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61B3AB" w14:textId="77777777" w:rsidR="00EF221B" w:rsidRPr="009D7EE1" w:rsidRDefault="00EF221B" w:rsidP="0085092B">
            <w:pPr>
              <w:spacing w:after="0" w:line="276" w:lineRule="auto"/>
              <w:ind w:left="321" w:right="-41" w:hanging="32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EF221B" w:rsidRPr="009D7EE1" w14:paraId="212DCCD6" w14:textId="77777777" w:rsidTr="0085092B">
        <w:trPr>
          <w:trHeight w:val="3200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89ACE" w14:textId="77777777" w:rsidR="00EF221B" w:rsidRPr="009D7EE1" w:rsidRDefault="00EF221B" w:rsidP="0085092B">
            <w:pPr>
              <w:spacing w:before="240" w:after="0" w:line="276" w:lineRule="auto"/>
              <w:ind w:right="-836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16-07-2018 Advise on discharge  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7C7F8" w14:textId="014C735D" w:rsidR="00EF221B" w:rsidRDefault="00EF221B" w:rsidP="0085092B">
            <w:pPr>
              <w:pStyle w:val="ListParagraph"/>
              <w:numPr>
                <w:ilvl w:val="0"/>
                <w:numId w:val="49"/>
              </w:numPr>
              <w:spacing w:before="240" w:after="0" w:line="276" w:lineRule="auto"/>
              <w:ind w:left="329" w:hanging="283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1.Hingutrigun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ila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="00804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ts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-0-0 6am with 100ml warm milk. </w:t>
            </w:r>
          </w:p>
          <w:p w14:paraId="689F6E1A" w14:textId="6CD66CAD" w:rsidR="00EF221B" w:rsidRPr="005B2BCA" w:rsidRDefault="00EF221B" w:rsidP="0085092B">
            <w:pPr>
              <w:pStyle w:val="ListParagraph"/>
              <w:numPr>
                <w:ilvl w:val="0"/>
                <w:numId w:val="49"/>
              </w:numPr>
              <w:spacing w:before="240" w:after="0" w:line="276" w:lineRule="auto"/>
              <w:ind w:left="329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B2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asaguduchyadi Kashayam 0-4</w:t>
            </w:r>
            <w:r w:rsidR="0007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f</w:t>
            </w:r>
            <w:r w:rsidRPr="005B2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tsf twice daily with 8tsf warm water before meals</w:t>
            </w:r>
          </w:p>
          <w:p w14:paraId="474FC2B2" w14:textId="6CF26709" w:rsidR="00EF221B" w:rsidRPr="005B2BCA" w:rsidRDefault="00EF221B" w:rsidP="0085092B">
            <w:pPr>
              <w:pStyle w:val="ListParagraph"/>
              <w:numPr>
                <w:ilvl w:val="0"/>
                <w:numId w:val="49"/>
              </w:numPr>
              <w:spacing w:before="240" w:after="0" w:line="276" w:lineRule="auto"/>
              <w:ind w:left="329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unarnavadi Kashayam 0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f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tsf twice daily before </w:t>
            </w:r>
            <w:proofErr w:type="spellStart"/>
            <w:proofErr w:type="gramStart"/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als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ith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="00075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ts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warm water before meals </w:t>
            </w:r>
          </w:p>
          <w:p w14:paraId="59ED0C0A" w14:textId="77777777" w:rsidR="00EF221B" w:rsidRDefault="00EF221B" w:rsidP="0085092B">
            <w:pPr>
              <w:pStyle w:val="ListParagraph"/>
              <w:numPr>
                <w:ilvl w:val="0"/>
                <w:numId w:val="49"/>
              </w:numPr>
              <w:spacing w:before="240" w:after="0" w:line="276" w:lineRule="auto"/>
              <w:ind w:left="329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Indukanta ghritha 0-0-2tsf at 6:30pm with above kashayam  </w:t>
            </w:r>
          </w:p>
          <w:p w14:paraId="75F3D29E" w14:textId="77777777" w:rsidR="00EF221B" w:rsidRDefault="00EF221B" w:rsidP="0085092B">
            <w:pPr>
              <w:pStyle w:val="ListParagraph"/>
              <w:numPr>
                <w:ilvl w:val="0"/>
                <w:numId w:val="49"/>
              </w:numPr>
              <w:spacing w:before="240" w:after="0" w:line="276" w:lineRule="auto"/>
              <w:ind w:left="329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ab.Hinguvachadi Gulika 0-1-1 with swarm water before meals</w:t>
            </w:r>
          </w:p>
          <w:p w14:paraId="25E3E253" w14:textId="69C6B4CB" w:rsidR="00EF221B" w:rsidRDefault="00EF221B" w:rsidP="0085092B">
            <w:pPr>
              <w:pStyle w:val="ListParagraph"/>
              <w:numPr>
                <w:ilvl w:val="0"/>
                <w:numId w:val="49"/>
              </w:numPr>
              <w:spacing w:before="240" w:after="0" w:line="276" w:lineRule="auto"/>
              <w:ind w:left="329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 xml:space="preserve">Vas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waras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0-</w:t>
            </w:r>
            <w:r w:rsidR="00075D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ts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  <w:r w:rsidR="00075D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ts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at 11am and 4pm with honey</w:t>
            </w:r>
          </w:p>
          <w:p w14:paraId="326E456C" w14:textId="747BF495" w:rsidR="00EF221B" w:rsidRPr="009D7EE1" w:rsidRDefault="00EF221B" w:rsidP="0085092B">
            <w:pPr>
              <w:pStyle w:val="ListParagraph"/>
              <w:numPr>
                <w:ilvl w:val="0"/>
                <w:numId w:val="49"/>
              </w:numPr>
              <w:spacing w:before="240" w:after="0" w:line="276" w:lineRule="auto"/>
              <w:ind w:left="329" w:hanging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humiamalak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waras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0-</w:t>
            </w:r>
            <w:r w:rsidR="00075D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ts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  <w:r w:rsidR="00075D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ts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t 11am and 4pm</w:t>
            </w:r>
          </w:p>
          <w:p w14:paraId="4B6A0DB6" w14:textId="77777777" w:rsidR="00EF221B" w:rsidRPr="009D7EE1" w:rsidRDefault="00EF221B" w:rsidP="0085092B">
            <w:pPr>
              <w:pStyle w:val="ListParagraph"/>
              <w:spacing w:before="240" w:after="0" w:line="276" w:lineRule="auto"/>
              <w:ind w:left="319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CD1EA" w14:textId="77777777" w:rsidR="00EF221B" w:rsidRPr="0085092B" w:rsidRDefault="00EF221B" w:rsidP="0085092B">
            <w:pPr>
              <w:spacing w:after="0" w:line="276" w:lineRule="auto"/>
              <w:ind w:right="-4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1.</w:t>
            </w:r>
            <w:r w:rsidRPr="0085092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ttabandhana at home</w:t>
            </w:r>
          </w:p>
        </w:tc>
      </w:tr>
      <w:tr w:rsidR="00EF221B" w:rsidRPr="009D7EE1" w14:paraId="7FF156CA" w14:textId="77777777" w:rsidTr="0085092B">
        <w:trPr>
          <w:trHeight w:val="3200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17E483" w14:textId="77777777" w:rsidR="00EF221B" w:rsidRPr="009D7EE1" w:rsidRDefault="00EF221B" w:rsidP="0085092B">
            <w:pPr>
              <w:spacing w:before="240" w:after="0" w:line="276" w:lineRule="auto"/>
              <w:ind w:right="-83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1-08-2018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A66D54" w14:textId="77777777" w:rsidR="00EF221B" w:rsidRPr="009D7EE1" w:rsidRDefault="00EF221B" w:rsidP="0085092B">
            <w:pPr>
              <w:pStyle w:val="ListParagraph"/>
              <w:numPr>
                <w:ilvl w:val="0"/>
                <w:numId w:val="46"/>
              </w:numPr>
              <w:spacing w:before="240" w:after="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anchakola Choornam 30gm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1/2 litre milk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1.5 litre water -boiled and reduced to 1/2 litre make into curd and made into buttermilk used for eating,</w:t>
            </w:r>
          </w:p>
          <w:p w14:paraId="7BBCED2E" w14:textId="77777777" w:rsidR="00EF221B" w:rsidRPr="009D7EE1" w:rsidRDefault="00EF221B" w:rsidP="0085092B">
            <w:pPr>
              <w:pStyle w:val="ListParagraph"/>
              <w:numPr>
                <w:ilvl w:val="0"/>
                <w:numId w:val="46"/>
              </w:numPr>
              <w:spacing w:before="240" w:after="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nguthariguna Thailam 3tsf-0-0 once daily at 6 am with 6tsf  gomutra,</w:t>
            </w:r>
          </w:p>
          <w:p w14:paraId="19E3EA5C" w14:textId="77777777" w:rsidR="00EF221B" w:rsidRPr="009D7EE1" w:rsidRDefault="00EF221B" w:rsidP="0085092B">
            <w:pPr>
              <w:pStyle w:val="ListParagraph"/>
              <w:numPr>
                <w:ilvl w:val="0"/>
                <w:numId w:val="46"/>
              </w:numPr>
              <w:spacing w:before="240" w:after="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unarnavadi kashaya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dukantham kashayam 0-4tsf-4tsf  before food with 8tsf of warm water,</w:t>
            </w:r>
          </w:p>
          <w:p w14:paraId="57A28D95" w14:textId="77777777" w:rsidR="00EF221B" w:rsidRPr="009D7EE1" w:rsidRDefault="00EF221B" w:rsidP="0085092B">
            <w:pPr>
              <w:pStyle w:val="ListParagraph"/>
              <w:numPr>
                <w:ilvl w:val="0"/>
                <w:numId w:val="46"/>
              </w:numPr>
              <w:spacing w:before="240" w:after="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nguvachadi Gulika 0-1-1 with kashaya,</w:t>
            </w:r>
          </w:p>
          <w:p w14:paraId="121E75E2" w14:textId="77777777" w:rsidR="00EF221B" w:rsidRPr="009D7EE1" w:rsidRDefault="00EF221B" w:rsidP="0085092B">
            <w:pPr>
              <w:pStyle w:val="ListParagraph"/>
              <w:numPr>
                <w:ilvl w:val="0"/>
                <w:numId w:val="46"/>
              </w:numPr>
              <w:spacing w:before="240" w:after="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v</w:t>
            </w: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52 DS 0-0-2 ,1 hour before food,</w:t>
            </w:r>
          </w:p>
          <w:p w14:paraId="359D1008" w14:textId="77777777" w:rsidR="00EF221B" w:rsidRPr="009D7EE1" w:rsidRDefault="00EF221B" w:rsidP="0085092B">
            <w:pPr>
              <w:spacing w:before="240" w:after="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7CCDD5" w14:textId="77777777" w:rsidR="00EF221B" w:rsidRPr="009D7EE1" w:rsidRDefault="00EF221B" w:rsidP="0085092B">
            <w:pPr>
              <w:spacing w:after="0" w:line="276" w:lineRule="auto"/>
              <w:ind w:left="321" w:right="-41" w:hanging="32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EF221B" w:rsidRPr="009D7EE1" w14:paraId="0A160E7C" w14:textId="77777777" w:rsidTr="0085092B">
        <w:trPr>
          <w:trHeight w:val="1205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9B9198" w14:textId="77777777" w:rsidR="00EF221B" w:rsidRPr="009D7EE1" w:rsidRDefault="00EF221B" w:rsidP="0085092B">
            <w:pPr>
              <w:spacing w:before="240" w:after="0" w:line="276" w:lineRule="auto"/>
              <w:ind w:right="-83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4-01-2019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2D6B22" w14:textId="77777777" w:rsidR="00EF221B" w:rsidRPr="009D7EE1" w:rsidRDefault="00EF221B" w:rsidP="0085092B">
            <w:pPr>
              <w:pStyle w:val="ListParagraph"/>
              <w:numPr>
                <w:ilvl w:val="0"/>
                <w:numId w:val="47"/>
              </w:numPr>
              <w:spacing w:before="240" w:after="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ndoora Vatakam 1-0-0 with diet,</w:t>
            </w:r>
          </w:p>
          <w:p w14:paraId="7073B4F1" w14:textId="77777777" w:rsidR="00EF221B" w:rsidRPr="0085092B" w:rsidRDefault="00EF221B" w:rsidP="0085092B">
            <w:pPr>
              <w:pStyle w:val="ListParagraph"/>
              <w:numPr>
                <w:ilvl w:val="0"/>
                <w:numId w:val="47"/>
              </w:numPr>
              <w:spacing w:before="240" w:after="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asamoola Rasayana 2tsf-0-0 empty stomach</w:t>
            </w:r>
          </w:p>
          <w:p w14:paraId="21F1673B" w14:textId="77777777" w:rsidR="00EF221B" w:rsidRPr="009D7EE1" w:rsidRDefault="00EF221B" w:rsidP="0085092B">
            <w:pPr>
              <w:pStyle w:val="ListParagraph"/>
              <w:numPr>
                <w:ilvl w:val="0"/>
                <w:numId w:val="47"/>
              </w:numPr>
              <w:spacing w:before="240" w:after="0" w:line="276" w:lineRule="auto"/>
              <w:ind w:left="319" w:hanging="31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humiamalaki swarasa 4tsf  twice daily 1 hour before meals, with buttermilk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1208A4" w14:textId="77777777" w:rsidR="00EF221B" w:rsidRPr="0085092B" w:rsidRDefault="00EF221B" w:rsidP="0085092B">
            <w:pPr>
              <w:pStyle w:val="ListParagraph"/>
              <w:numPr>
                <w:ilvl w:val="0"/>
                <w:numId w:val="48"/>
              </w:numPr>
              <w:spacing w:before="240" w:after="0" w:line="276" w:lineRule="auto"/>
              <w:ind w:left="321" w:right="-41" w:hanging="32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vening-Pomegranate juice - 60 ml Morning- Raisin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 Fig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 Dates Soaked overnight take in early morning o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</w:t>
            </w:r>
          </w:p>
          <w:p w14:paraId="5FE25CFC" w14:textId="77777777" w:rsidR="00EF221B" w:rsidRPr="009D7EE1" w:rsidRDefault="00EF221B" w:rsidP="0085092B">
            <w:pPr>
              <w:pStyle w:val="ListParagraph"/>
              <w:numPr>
                <w:ilvl w:val="0"/>
                <w:numId w:val="48"/>
              </w:numPr>
              <w:spacing w:before="240" w:after="0" w:line="276" w:lineRule="auto"/>
              <w:ind w:left="321" w:right="-41" w:hanging="32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Morning Diet -Kharjur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Dry raisin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Anji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9D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- Mantha to be prepared 1 day before and consumed the next day Evening - 1 pomegrana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</w:t>
            </w:r>
          </w:p>
        </w:tc>
      </w:tr>
    </w:tbl>
    <w:p w14:paraId="0E850242" w14:textId="77777777" w:rsidR="00AA68E9" w:rsidRPr="00AA68E9" w:rsidRDefault="00AA68E9" w:rsidP="00AA68E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AA68E9">
        <w:rPr>
          <w:rFonts w:ascii="Times New Roman" w:eastAsia="Times New Roman" w:hAnsi="Times New Roman" w:cs="Times New Roman"/>
          <w:sz w:val="24"/>
          <w:szCs w:val="24"/>
          <w:lang w:eastAsia="en-IN"/>
        </w:rPr>
        <w:t>*</w:t>
      </w:r>
      <w:r w:rsidRPr="00AA68E9">
        <w:t xml:space="preserve"> </w:t>
      </w:r>
      <w:r w:rsidRPr="00AA68E9">
        <w:rPr>
          <w:rFonts w:ascii="Times New Roman" w:eastAsia="Times New Roman" w:hAnsi="Times New Roman" w:cs="Times New Roman"/>
          <w:sz w:val="24"/>
          <w:szCs w:val="24"/>
          <w:lang w:eastAsia="en-IN"/>
        </w:rPr>
        <w:t>1 tsf = 4.9289 mL</w:t>
      </w:r>
    </w:p>
    <w:p w14:paraId="0B3663D9" w14:textId="77777777" w:rsidR="00EF221B" w:rsidRDefault="00EF221B" w:rsidP="00EF221B"/>
    <w:p w14:paraId="160E52AA" w14:textId="77777777" w:rsidR="008308D3" w:rsidRPr="00EF221B" w:rsidRDefault="008308D3" w:rsidP="00EF221B"/>
    <w:sectPr w:rsidR="008308D3" w:rsidRPr="00EF22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2D7F84"/>
    <w:multiLevelType w:val="hybridMultilevel"/>
    <w:tmpl w:val="89364546"/>
    <w:lvl w:ilvl="0" w:tplc="4009000F">
      <w:start w:val="1"/>
      <w:numFmt w:val="decimal"/>
      <w:lvlText w:val="%1."/>
      <w:lvlJc w:val="left"/>
      <w:pPr>
        <w:ind w:left="1353" w:hanging="360"/>
      </w:pPr>
    </w:lvl>
    <w:lvl w:ilvl="1" w:tplc="40090019" w:tentative="1">
      <w:start w:val="1"/>
      <w:numFmt w:val="lowerLetter"/>
      <w:lvlText w:val="%2."/>
      <w:lvlJc w:val="left"/>
      <w:pPr>
        <w:ind w:left="2073" w:hanging="360"/>
      </w:pPr>
    </w:lvl>
    <w:lvl w:ilvl="2" w:tplc="4009001B" w:tentative="1">
      <w:start w:val="1"/>
      <w:numFmt w:val="lowerRoman"/>
      <w:lvlText w:val="%3."/>
      <w:lvlJc w:val="right"/>
      <w:pPr>
        <w:ind w:left="2793" w:hanging="180"/>
      </w:pPr>
    </w:lvl>
    <w:lvl w:ilvl="3" w:tplc="4009000F" w:tentative="1">
      <w:start w:val="1"/>
      <w:numFmt w:val="decimal"/>
      <w:lvlText w:val="%4."/>
      <w:lvlJc w:val="left"/>
      <w:pPr>
        <w:ind w:left="3513" w:hanging="360"/>
      </w:pPr>
    </w:lvl>
    <w:lvl w:ilvl="4" w:tplc="40090019" w:tentative="1">
      <w:start w:val="1"/>
      <w:numFmt w:val="lowerLetter"/>
      <w:lvlText w:val="%5."/>
      <w:lvlJc w:val="left"/>
      <w:pPr>
        <w:ind w:left="4233" w:hanging="360"/>
      </w:pPr>
    </w:lvl>
    <w:lvl w:ilvl="5" w:tplc="4009001B" w:tentative="1">
      <w:start w:val="1"/>
      <w:numFmt w:val="lowerRoman"/>
      <w:lvlText w:val="%6."/>
      <w:lvlJc w:val="right"/>
      <w:pPr>
        <w:ind w:left="4953" w:hanging="180"/>
      </w:pPr>
    </w:lvl>
    <w:lvl w:ilvl="6" w:tplc="4009000F" w:tentative="1">
      <w:start w:val="1"/>
      <w:numFmt w:val="decimal"/>
      <w:lvlText w:val="%7."/>
      <w:lvlJc w:val="left"/>
      <w:pPr>
        <w:ind w:left="5673" w:hanging="360"/>
      </w:pPr>
    </w:lvl>
    <w:lvl w:ilvl="7" w:tplc="40090019" w:tentative="1">
      <w:start w:val="1"/>
      <w:numFmt w:val="lowerLetter"/>
      <w:lvlText w:val="%8."/>
      <w:lvlJc w:val="left"/>
      <w:pPr>
        <w:ind w:left="6393" w:hanging="360"/>
      </w:pPr>
    </w:lvl>
    <w:lvl w:ilvl="8" w:tplc="40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1" w15:restartNumberingAfterBreak="0">
    <w:nsid w:val="02E2475F"/>
    <w:multiLevelType w:val="hybridMultilevel"/>
    <w:tmpl w:val="880CA28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8A72E7"/>
    <w:multiLevelType w:val="hybridMultilevel"/>
    <w:tmpl w:val="C01C9CE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FC6769"/>
    <w:multiLevelType w:val="hybridMultilevel"/>
    <w:tmpl w:val="CB980B9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DF73BE"/>
    <w:multiLevelType w:val="hybridMultilevel"/>
    <w:tmpl w:val="0E9A7C1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6330433"/>
    <w:multiLevelType w:val="hybridMultilevel"/>
    <w:tmpl w:val="8AA2DE4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6C96CFF"/>
    <w:multiLevelType w:val="hybridMultilevel"/>
    <w:tmpl w:val="C87E012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87C2231"/>
    <w:multiLevelType w:val="hybridMultilevel"/>
    <w:tmpl w:val="54E40D5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939097D"/>
    <w:multiLevelType w:val="hybridMultilevel"/>
    <w:tmpl w:val="C772D29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A657B21"/>
    <w:multiLevelType w:val="hybridMultilevel"/>
    <w:tmpl w:val="01706AB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C5E1669"/>
    <w:multiLevelType w:val="hybridMultilevel"/>
    <w:tmpl w:val="EFA8C87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03A3529"/>
    <w:multiLevelType w:val="hybridMultilevel"/>
    <w:tmpl w:val="32D45F3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0AC518C"/>
    <w:multiLevelType w:val="hybridMultilevel"/>
    <w:tmpl w:val="46EAE46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AAA1216"/>
    <w:multiLevelType w:val="hybridMultilevel"/>
    <w:tmpl w:val="CE38E77C"/>
    <w:lvl w:ilvl="0" w:tplc="4EFED0E2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EB113A3"/>
    <w:multiLevelType w:val="hybridMultilevel"/>
    <w:tmpl w:val="07548162"/>
    <w:lvl w:ilvl="0" w:tplc="4009000F">
      <w:start w:val="1"/>
      <w:numFmt w:val="decimal"/>
      <w:lvlText w:val="%1."/>
      <w:lvlJc w:val="left"/>
      <w:pPr>
        <w:ind w:left="643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24B5CF6"/>
    <w:multiLevelType w:val="hybridMultilevel"/>
    <w:tmpl w:val="3EDCD1B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30373B3"/>
    <w:multiLevelType w:val="hybridMultilevel"/>
    <w:tmpl w:val="E4D452B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43952D4"/>
    <w:multiLevelType w:val="hybridMultilevel"/>
    <w:tmpl w:val="B6741CE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7383B66"/>
    <w:multiLevelType w:val="hybridMultilevel"/>
    <w:tmpl w:val="F7644F8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9B95D38"/>
    <w:multiLevelType w:val="hybridMultilevel"/>
    <w:tmpl w:val="F814AF4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B690ED2"/>
    <w:multiLevelType w:val="hybridMultilevel"/>
    <w:tmpl w:val="9C78196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C0C782E"/>
    <w:multiLevelType w:val="hybridMultilevel"/>
    <w:tmpl w:val="7FDC8F6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C7C5DBA"/>
    <w:multiLevelType w:val="hybridMultilevel"/>
    <w:tmpl w:val="C276994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DD876B3"/>
    <w:multiLevelType w:val="hybridMultilevel"/>
    <w:tmpl w:val="27E2697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ED97128"/>
    <w:multiLevelType w:val="hybridMultilevel"/>
    <w:tmpl w:val="C41CFF0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127613B"/>
    <w:multiLevelType w:val="hybridMultilevel"/>
    <w:tmpl w:val="C05055D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D1C1A83"/>
    <w:multiLevelType w:val="hybridMultilevel"/>
    <w:tmpl w:val="9026827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2766B9B"/>
    <w:multiLevelType w:val="hybridMultilevel"/>
    <w:tmpl w:val="B9B2934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2905A4D"/>
    <w:multiLevelType w:val="hybridMultilevel"/>
    <w:tmpl w:val="2F90119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34D2C77"/>
    <w:multiLevelType w:val="hybridMultilevel"/>
    <w:tmpl w:val="3F062E7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9E93E79"/>
    <w:multiLevelType w:val="hybridMultilevel"/>
    <w:tmpl w:val="7BD2B1F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A8E7A6F"/>
    <w:multiLevelType w:val="hybridMultilevel"/>
    <w:tmpl w:val="B07408F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B2E5FD9"/>
    <w:multiLevelType w:val="hybridMultilevel"/>
    <w:tmpl w:val="CA165D5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CE5386D"/>
    <w:multiLevelType w:val="hybridMultilevel"/>
    <w:tmpl w:val="E70EC2D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E862705"/>
    <w:multiLevelType w:val="hybridMultilevel"/>
    <w:tmpl w:val="51D4A00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F9001ED"/>
    <w:multiLevelType w:val="hybridMultilevel"/>
    <w:tmpl w:val="0A30333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FBE7388"/>
    <w:multiLevelType w:val="hybridMultilevel"/>
    <w:tmpl w:val="0CD2513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1AE50A8"/>
    <w:multiLevelType w:val="hybridMultilevel"/>
    <w:tmpl w:val="4C40A44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3441623"/>
    <w:multiLevelType w:val="hybridMultilevel"/>
    <w:tmpl w:val="218E900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8BD11CB"/>
    <w:multiLevelType w:val="hybridMultilevel"/>
    <w:tmpl w:val="857EBBF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C221E6E"/>
    <w:multiLevelType w:val="hybridMultilevel"/>
    <w:tmpl w:val="EE78037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E7C5A90"/>
    <w:multiLevelType w:val="hybridMultilevel"/>
    <w:tmpl w:val="263C510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2FC7B05"/>
    <w:multiLevelType w:val="hybridMultilevel"/>
    <w:tmpl w:val="87A2F02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556229A"/>
    <w:multiLevelType w:val="hybridMultilevel"/>
    <w:tmpl w:val="3A368AD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6E035EA"/>
    <w:multiLevelType w:val="hybridMultilevel"/>
    <w:tmpl w:val="0B7E635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70C63F3"/>
    <w:multiLevelType w:val="hybridMultilevel"/>
    <w:tmpl w:val="68DE8CC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97D10AC"/>
    <w:multiLevelType w:val="hybridMultilevel"/>
    <w:tmpl w:val="877E52C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C262371"/>
    <w:multiLevelType w:val="hybridMultilevel"/>
    <w:tmpl w:val="D552479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F9A0E7F"/>
    <w:multiLevelType w:val="hybridMultilevel"/>
    <w:tmpl w:val="49861ED0"/>
    <w:lvl w:ilvl="0" w:tplc="F27E8816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color w:val="00000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3215759">
    <w:abstractNumId w:val="46"/>
  </w:num>
  <w:num w:numId="2" w16cid:durableId="2089617962">
    <w:abstractNumId w:val="21"/>
  </w:num>
  <w:num w:numId="3" w16cid:durableId="632178999">
    <w:abstractNumId w:val="7"/>
  </w:num>
  <w:num w:numId="4" w16cid:durableId="1747605901">
    <w:abstractNumId w:val="36"/>
  </w:num>
  <w:num w:numId="5" w16cid:durableId="429471815">
    <w:abstractNumId w:val="40"/>
  </w:num>
  <w:num w:numId="6" w16cid:durableId="1894585923">
    <w:abstractNumId w:val="30"/>
  </w:num>
  <w:num w:numId="7" w16cid:durableId="852913480">
    <w:abstractNumId w:val="6"/>
  </w:num>
  <w:num w:numId="8" w16cid:durableId="1813521468">
    <w:abstractNumId w:val="27"/>
  </w:num>
  <w:num w:numId="9" w16cid:durableId="1391079795">
    <w:abstractNumId w:val="37"/>
  </w:num>
  <w:num w:numId="10" w16cid:durableId="480148765">
    <w:abstractNumId w:val="4"/>
  </w:num>
  <w:num w:numId="11" w16cid:durableId="200636961">
    <w:abstractNumId w:val="16"/>
  </w:num>
  <w:num w:numId="12" w16cid:durableId="1822309062">
    <w:abstractNumId w:val="43"/>
  </w:num>
  <w:num w:numId="13" w16cid:durableId="2145007032">
    <w:abstractNumId w:val="38"/>
  </w:num>
  <w:num w:numId="14" w16cid:durableId="1003707777">
    <w:abstractNumId w:val="8"/>
  </w:num>
  <w:num w:numId="15" w16cid:durableId="951862553">
    <w:abstractNumId w:val="15"/>
  </w:num>
  <w:num w:numId="16" w16cid:durableId="1593317182">
    <w:abstractNumId w:val="31"/>
  </w:num>
  <w:num w:numId="17" w16cid:durableId="1056903126">
    <w:abstractNumId w:val="13"/>
  </w:num>
  <w:num w:numId="18" w16cid:durableId="14815422">
    <w:abstractNumId w:val="48"/>
  </w:num>
  <w:num w:numId="19" w16cid:durableId="288047431">
    <w:abstractNumId w:val="44"/>
  </w:num>
  <w:num w:numId="20" w16cid:durableId="1052077767">
    <w:abstractNumId w:val="12"/>
  </w:num>
  <w:num w:numId="21" w16cid:durableId="417482092">
    <w:abstractNumId w:val="47"/>
  </w:num>
  <w:num w:numId="22" w16cid:durableId="2072731574">
    <w:abstractNumId w:val="9"/>
  </w:num>
  <w:num w:numId="23" w16cid:durableId="1039670827">
    <w:abstractNumId w:val="0"/>
  </w:num>
  <w:num w:numId="24" w16cid:durableId="147331593">
    <w:abstractNumId w:val="41"/>
  </w:num>
  <w:num w:numId="25" w16cid:durableId="659970713">
    <w:abstractNumId w:val="42"/>
  </w:num>
  <w:num w:numId="26" w16cid:durableId="1049186419">
    <w:abstractNumId w:val="11"/>
  </w:num>
  <w:num w:numId="27" w16cid:durableId="1567954776">
    <w:abstractNumId w:val="28"/>
  </w:num>
  <w:num w:numId="28" w16cid:durableId="1158038363">
    <w:abstractNumId w:val="26"/>
  </w:num>
  <w:num w:numId="29" w16cid:durableId="1628271093">
    <w:abstractNumId w:val="10"/>
  </w:num>
  <w:num w:numId="30" w16cid:durableId="261228358">
    <w:abstractNumId w:val="25"/>
  </w:num>
  <w:num w:numId="31" w16cid:durableId="28917566">
    <w:abstractNumId w:val="45"/>
  </w:num>
  <w:num w:numId="32" w16cid:durableId="1091320825">
    <w:abstractNumId w:val="5"/>
  </w:num>
  <w:num w:numId="33" w16cid:durableId="974063346">
    <w:abstractNumId w:val="18"/>
  </w:num>
  <w:num w:numId="34" w16cid:durableId="868027976">
    <w:abstractNumId w:val="1"/>
  </w:num>
  <w:num w:numId="35" w16cid:durableId="2128890494">
    <w:abstractNumId w:val="3"/>
  </w:num>
  <w:num w:numId="36" w16cid:durableId="624583814">
    <w:abstractNumId w:val="29"/>
  </w:num>
  <w:num w:numId="37" w16cid:durableId="638418179">
    <w:abstractNumId w:val="20"/>
  </w:num>
  <w:num w:numId="38" w16cid:durableId="108135585">
    <w:abstractNumId w:val="35"/>
  </w:num>
  <w:num w:numId="39" w16cid:durableId="1583490759">
    <w:abstractNumId w:val="39"/>
  </w:num>
  <w:num w:numId="40" w16cid:durableId="50423168">
    <w:abstractNumId w:val="17"/>
  </w:num>
  <w:num w:numId="41" w16cid:durableId="988023801">
    <w:abstractNumId w:val="2"/>
  </w:num>
  <w:num w:numId="42" w16cid:durableId="1676804526">
    <w:abstractNumId w:val="23"/>
  </w:num>
  <w:num w:numId="43" w16cid:durableId="498158901">
    <w:abstractNumId w:val="22"/>
  </w:num>
  <w:num w:numId="44" w16cid:durableId="987587755">
    <w:abstractNumId w:val="33"/>
  </w:num>
  <w:num w:numId="45" w16cid:durableId="757407920">
    <w:abstractNumId w:val="24"/>
  </w:num>
  <w:num w:numId="46" w16cid:durableId="1554345905">
    <w:abstractNumId w:val="19"/>
  </w:num>
  <w:num w:numId="47" w16cid:durableId="584531109">
    <w:abstractNumId w:val="34"/>
  </w:num>
  <w:num w:numId="48" w16cid:durableId="582492266">
    <w:abstractNumId w:val="32"/>
  </w:num>
  <w:num w:numId="49" w16cid:durableId="186832353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21B"/>
    <w:rsid w:val="00075DB6"/>
    <w:rsid w:val="00113432"/>
    <w:rsid w:val="003A4956"/>
    <w:rsid w:val="00401E4D"/>
    <w:rsid w:val="005A700C"/>
    <w:rsid w:val="006C115F"/>
    <w:rsid w:val="006C624A"/>
    <w:rsid w:val="007C2E36"/>
    <w:rsid w:val="00804E6B"/>
    <w:rsid w:val="008116F9"/>
    <w:rsid w:val="008308D3"/>
    <w:rsid w:val="008412D6"/>
    <w:rsid w:val="009A15D8"/>
    <w:rsid w:val="009E7CE9"/>
    <w:rsid w:val="00AA68E9"/>
    <w:rsid w:val="00AC649C"/>
    <w:rsid w:val="00CB42F7"/>
    <w:rsid w:val="00CE30F9"/>
    <w:rsid w:val="00D00349"/>
    <w:rsid w:val="00D34E3F"/>
    <w:rsid w:val="00DE60BF"/>
    <w:rsid w:val="00E9052F"/>
    <w:rsid w:val="00EF221B"/>
    <w:rsid w:val="00F23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D74306"/>
  <w15:chartTrackingRefBased/>
  <w15:docId w15:val="{F9F79AAC-FE00-485B-ADC7-6ADF3985B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221B"/>
    <w:rPr>
      <w:rFonts w:cs="Sylfaen"/>
      <w:kern w:val="0"/>
      <w:lang w:bidi="k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221B"/>
    <w:pPr>
      <w:ind w:left="720"/>
      <w:contextualSpacing/>
    </w:pPr>
  </w:style>
  <w:style w:type="table" w:styleId="TableGrid">
    <w:name w:val="Table Grid"/>
    <w:basedOn w:val="TableNormal"/>
    <w:uiPriority w:val="39"/>
    <w:rsid w:val="00EF221B"/>
    <w:pPr>
      <w:spacing w:after="0" w:line="240" w:lineRule="auto"/>
    </w:pPr>
    <w:rPr>
      <w:kern w:val="0"/>
      <w:lang w:bidi="k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F22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22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221B"/>
    <w:rPr>
      <w:rFonts w:cs="Sylfaen"/>
      <w:kern w:val="0"/>
      <w:sz w:val="20"/>
      <w:szCs w:val="20"/>
      <w:lang w:bidi="kn-IN"/>
      <w14:ligatures w14:val="none"/>
    </w:rPr>
  </w:style>
  <w:style w:type="paragraph" w:styleId="Revision">
    <w:name w:val="Revision"/>
    <w:hidden/>
    <w:uiPriority w:val="99"/>
    <w:semiHidden/>
    <w:rsid w:val="00EF221B"/>
    <w:pPr>
      <w:spacing w:after="0" w:line="240" w:lineRule="auto"/>
    </w:pPr>
    <w:rPr>
      <w:rFonts w:cs="Sylfaen"/>
      <w:kern w:val="0"/>
      <w:lang w:bidi="k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492</Words>
  <Characters>8511</Characters>
  <Application>Microsoft Office Word</Application>
  <DocSecurity>0</DocSecurity>
  <Lines>70</Lines>
  <Paragraphs>19</Paragraphs>
  <ScaleCrop>false</ScaleCrop>
  <Company/>
  <LinksUpToDate>false</LinksUpToDate>
  <CharactersWithSpaces>9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ana Vinayagan</dc:creator>
  <cp:keywords/>
  <dc:description/>
  <cp:lastModifiedBy>Nadana Vinayagan</cp:lastModifiedBy>
  <cp:revision>2</cp:revision>
  <dcterms:created xsi:type="dcterms:W3CDTF">2024-11-25T14:04:00Z</dcterms:created>
  <dcterms:modified xsi:type="dcterms:W3CDTF">2024-11-25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5311ae-a575-409e-952e-f93dd5b9a4ef</vt:lpwstr>
  </property>
</Properties>
</file>